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hint="eastAsia" w:ascii="Times New Roman" w:hAnsi="Times New Roman" w:cs="Times New Roman"/>
          <w:color w:val="231F1F"/>
          <w:kern w:val="0"/>
          <w:szCs w:val="21"/>
        </w:rPr>
      </w:pPr>
      <w:r>
        <w:rPr>
          <w:rFonts w:hint="eastAsia" w:ascii="Times New Roman" w:hAnsi="Times New Roman" w:cs="Times New Roman"/>
          <w:color w:val="231F1F"/>
          <w:kern w:val="0"/>
          <w:szCs w:val="21"/>
          <w:lang w:val="en-US" w:eastAsia="zh-CN"/>
        </w:rPr>
        <w:t xml:space="preserve">S1 </w:t>
      </w:r>
      <w:r>
        <w:rPr>
          <w:rFonts w:ascii="Times New Roman" w:hAnsi="Times New Roman" w:cs="Times New Roman"/>
          <w:color w:val="231F1F"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color w:val="231F1F"/>
          <w:kern w:val="0"/>
          <w:szCs w:val="21"/>
        </w:rPr>
        <w:t xml:space="preserve">. </w:t>
      </w:r>
      <w:r>
        <w:rPr>
          <w:rFonts w:ascii="Times New Roman" w:hAnsi="Times New Roman" w:cs="Times New Roman"/>
          <w:color w:val="231F1F"/>
          <w:kern w:val="0"/>
          <w:szCs w:val="21"/>
        </w:rPr>
        <w:t xml:space="preserve">Patient </w:t>
      </w:r>
      <w:r>
        <w:rPr>
          <w:rFonts w:hint="eastAsia" w:ascii="Times New Roman" w:hAnsi="Times New Roman" w:cs="Times New Roman"/>
          <w:color w:val="231F1F"/>
          <w:kern w:val="0"/>
          <w:szCs w:val="21"/>
          <w:lang w:val="en-US" w:eastAsia="zh-CN"/>
        </w:rPr>
        <w:t>c</w:t>
      </w:r>
      <w:r>
        <w:rPr>
          <w:rFonts w:ascii="Times New Roman" w:hAnsi="Times New Roman" w:cs="Times New Roman"/>
          <w:color w:val="231F1F"/>
          <w:kern w:val="0"/>
          <w:szCs w:val="21"/>
        </w:rPr>
        <w:t xml:space="preserve">haracteristics </w:t>
      </w:r>
      <w:r>
        <w:rPr>
          <w:rFonts w:hint="eastAsia" w:ascii="Times New Roman" w:hAnsi="Times New Roman" w:cs="Times New Roman"/>
          <w:color w:val="231F1F"/>
          <w:kern w:val="0"/>
          <w:szCs w:val="21"/>
          <w:lang w:val="en-US" w:eastAsia="zh-CN"/>
        </w:rPr>
        <w:t>b</w:t>
      </w:r>
      <w:r>
        <w:rPr>
          <w:rFonts w:ascii="Times New Roman" w:hAnsi="Times New Roman" w:cs="Times New Roman"/>
          <w:color w:val="231F1F"/>
          <w:kern w:val="0"/>
          <w:szCs w:val="21"/>
        </w:rPr>
        <w:t xml:space="preserve">efore and </w:t>
      </w:r>
      <w:r>
        <w:rPr>
          <w:rFonts w:hint="eastAsia" w:ascii="Times New Roman" w:hAnsi="Times New Roman" w:cs="Times New Roman"/>
          <w:color w:val="231F1F"/>
          <w:kern w:val="0"/>
          <w:szCs w:val="21"/>
          <w:lang w:val="en-US" w:eastAsia="zh-CN"/>
        </w:rPr>
        <w:t>a</w:t>
      </w:r>
      <w:r>
        <w:rPr>
          <w:rFonts w:ascii="Times New Roman" w:hAnsi="Times New Roman" w:cs="Times New Roman"/>
          <w:color w:val="231F1F"/>
          <w:kern w:val="0"/>
          <w:szCs w:val="21"/>
        </w:rPr>
        <w:t xml:space="preserve">fter </w:t>
      </w:r>
      <w:r>
        <w:rPr>
          <w:rFonts w:hint="eastAsia" w:ascii="Times New Roman" w:hAnsi="Times New Roman" w:cs="Times New Roman"/>
          <w:color w:val="231F1F"/>
          <w:kern w:val="0"/>
          <w:szCs w:val="21"/>
          <w:lang w:val="en-US" w:eastAsia="zh-CN"/>
        </w:rPr>
        <w:t>p</w:t>
      </w:r>
      <w:r>
        <w:rPr>
          <w:rFonts w:ascii="Times New Roman" w:hAnsi="Times New Roman" w:cs="Times New Roman"/>
          <w:color w:val="231F1F"/>
          <w:kern w:val="0"/>
          <w:szCs w:val="21"/>
        </w:rPr>
        <w:t xml:space="preserve">ropensity </w:t>
      </w:r>
      <w:r>
        <w:rPr>
          <w:rFonts w:hint="eastAsia" w:ascii="Times New Roman" w:hAnsi="Times New Roman" w:cs="Times New Roman"/>
          <w:color w:val="231F1F"/>
          <w:kern w:val="0"/>
          <w:szCs w:val="21"/>
          <w:lang w:val="en-US" w:eastAsia="zh-CN"/>
        </w:rPr>
        <w:t>s</w:t>
      </w:r>
      <w:r>
        <w:rPr>
          <w:rFonts w:ascii="Times New Roman" w:hAnsi="Times New Roman" w:cs="Times New Roman"/>
          <w:color w:val="231F1F"/>
          <w:kern w:val="0"/>
          <w:szCs w:val="21"/>
        </w:rPr>
        <w:t xml:space="preserve">core </w:t>
      </w:r>
      <w:r>
        <w:rPr>
          <w:rFonts w:hint="eastAsia" w:ascii="Times New Roman" w:hAnsi="Times New Roman" w:cs="Times New Roman"/>
          <w:color w:val="231F1F"/>
          <w:kern w:val="0"/>
          <w:szCs w:val="21"/>
          <w:lang w:val="en-US" w:eastAsia="zh-CN"/>
        </w:rPr>
        <w:t>m</w:t>
      </w:r>
      <w:r>
        <w:rPr>
          <w:rFonts w:ascii="Times New Roman" w:hAnsi="Times New Roman" w:cs="Times New Roman"/>
          <w:color w:val="231F1F"/>
          <w:kern w:val="0"/>
          <w:szCs w:val="21"/>
        </w:rPr>
        <w:t>atching</w:t>
      </w:r>
      <w:r>
        <w:rPr>
          <w:rFonts w:hint="eastAsia" w:ascii="Times New Roman" w:hAnsi="Times New Roman" w:cs="Times New Roman"/>
          <w:color w:val="231F1F"/>
          <w:kern w:val="0"/>
          <w:szCs w:val="21"/>
          <w:lang w:val="en-US" w:eastAsia="zh-CN"/>
        </w:rPr>
        <w:t xml:space="preserve"> with e</w:t>
      </w:r>
      <w:r>
        <w:rPr>
          <w:rFonts w:hint="eastAsia" w:ascii="Times New Roman" w:hAnsi="Times New Roman" w:cs="Times New Roman"/>
          <w:color w:val="231F1F"/>
          <w:kern w:val="0"/>
          <w:szCs w:val="21"/>
        </w:rPr>
        <w:t>ff</w:t>
      </w:r>
      <w:r>
        <w:rPr>
          <w:rFonts w:ascii="Times New Roman" w:hAnsi="Times New Roman" w:cs="Times New Roman"/>
          <w:color w:val="231F1F"/>
          <w:kern w:val="0"/>
          <w:szCs w:val="21"/>
        </w:rPr>
        <w:t xml:space="preserve">ect </w:t>
      </w:r>
      <w:r>
        <w:rPr>
          <w:rFonts w:hint="eastAsia" w:ascii="Times New Roman" w:hAnsi="Times New Roman" w:cs="Times New Roman"/>
          <w:color w:val="231F1F"/>
          <w:kern w:val="0"/>
          <w:szCs w:val="21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color w:val="231F1F"/>
          <w:kern w:val="0"/>
          <w:szCs w:val="21"/>
        </w:rPr>
        <w:t>ize</w:t>
      </w:r>
    </w:p>
    <w:p>
      <w:pPr>
        <w:widowControl/>
        <w:jc w:val="center"/>
        <w:rPr>
          <w:rFonts w:hint="default" w:ascii="Times New Roman" w:hAnsi="Times New Roman" w:cs="Times New Roman"/>
          <w:color w:val="231F1F"/>
          <w:kern w:val="0"/>
          <w:szCs w:val="21"/>
          <w:lang w:val="en-US" w:eastAsia="zh-CN"/>
        </w:rPr>
      </w:pPr>
    </w:p>
    <w:tbl>
      <w:tblPr>
        <w:tblStyle w:val="10"/>
        <w:tblpPr w:leftFromText="180" w:rightFromText="180" w:vertAnchor="text" w:tblpY="1"/>
        <w:tblOverlap w:val="never"/>
        <w:tblW w:w="131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1291"/>
        <w:gridCol w:w="1476"/>
        <w:gridCol w:w="747"/>
        <w:gridCol w:w="1399"/>
        <w:gridCol w:w="1667"/>
        <w:gridCol w:w="1667"/>
        <w:gridCol w:w="689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jc w:val="center"/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  <w:t>Variables</w:t>
            </w:r>
          </w:p>
        </w:tc>
        <w:tc>
          <w:tcPr>
            <w:tcW w:w="3514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efore Propensity Score Matching</w:t>
            </w:r>
          </w:p>
        </w:tc>
        <w:tc>
          <w:tcPr>
            <w:tcW w:w="1399" w:type="dxa"/>
            <w:vMerge w:val="restart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Eff</w:t>
            </w:r>
            <w:r>
              <w:rPr>
                <w:rFonts w:ascii="Times New Roman" w:hAnsi="Times New Roman" w:cs="Times New Roman"/>
                <w:b/>
                <w:szCs w:val="21"/>
              </w:rPr>
              <w:t>ect Size</w:t>
            </w:r>
          </w:p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color w:val="231F1F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231F1F"/>
                <w:kern w:val="0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b/>
                <w:color w:val="231F1F"/>
                <w:kern w:val="0"/>
                <w:szCs w:val="21"/>
                <w:lang w:val="en-US" w:eastAsia="zh-CN"/>
              </w:rPr>
              <w:t>SMD</w:t>
            </w:r>
            <w:r>
              <w:rPr>
                <w:rFonts w:hint="eastAsia" w:ascii="Times New Roman" w:hAnsi="Times New Roman" w:cs="Times New Roman"/>
                <w:b/>
                <w:color w:val="231F1F"/>
                <w:kern w:val="0"/>
                <w:szCs w:val="21"/>
                <w:lang w:eastAsia="zh-CN"/>
              </w:rPr>
              <w:t>）</w:t>
            </w:r>
          </w:p>
        </w:tc>
        <w:tc>
          <w:tcPr>
            <w:tcW w:w="4023" w:type="dxa"/>
            <w:gridSpan w:val="3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fter Propensity Score Matching</w:t>
            </w:r>
          </w:p>
        </w:tc>
        <w:tc>
          <w:tcPr>
            <w:tcW w:w="1417" w:type="dxa"/>
            <w:vMerge w:val="restart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Eff</w:t>
            </w:r>
            <w:r>
              <w:rPr>
                <w:rFonts w:ascii="Times New Roman" w:hAnsi="Times New Roman" w:cs="Times New Roman"/>
                <w:b/>
                <w:szCs w:val="21"/>
              </w:rPr>
              <w:t>ect Size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color w:val="231F1F"/>
                <w:kern w:val="0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b/>
                <w:color w:val="231F1F"/>
                <w:kern w:val="0"/>
                <w:szCs w:val="21"/>
                <w:lang w:val="en-US" w:eastAsia="zh-CN"/>
              </w:rPr>
              <w:t>SMD</w:t>
            </w:r>
            <w:r>
              <w:rPr>
                <w:rFonts w:hint="eastAsia" w:ascii="Times New Roman" w:hAnsi="Times New Roman" w:cs="Times New Roman"/>
                <w:b/>
                <w:color w:val="231F1F"/>
                <w:kern w:val="0"/>
                <w:szCs w:val="21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91" w:type="dxa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  <w:t>PORT (+)</w:t>
            </w:r>
          </w:p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  <w:t>(N = 420)</w:t>
            </w:r>
          </w:p>
        </w:tc>
        <w:tc>
          <w:tcPr>
            <w:tcW w:w="1476" w:type="dxa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  <w:t>PORT (−)</w:t>
            </w:r>
          </w:p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  <w:t>(N = 280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  <w:tc>
          <w:tcPr>
            <w:tcW w:w="1399" w:type="dxa"/>
            <w:vMerge w:val="continue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</w:pPr>
          </w:p>
        </w:tc>
        <w:tc>
          <w:tcPr>
            <w:tcW w:w="1667" w:type="dxa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  <w:t>PORT (+)</w:t>
            </w:r>
          </w:p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  <w:t>(N = 262)</w:t>
            </w:r>
          </w:p>
        </w:tc>
        <w:tc>
          <w:tcPr>
            <w:tcW w:w="1667" w:type="dxa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  <w:t>PORT (−)</w:t>
            </w:r>
          </w:p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1F"/>
                <w:kern w:val="0"/>
                <w:szCs w:val="21"/>
              </w:rPr>
              <w:t>(N = 262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  <w:tc>
          <w:tcPr>
            <w:tcW w:w="141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Age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&lt;40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(11.2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(11.4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399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139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(9.5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(11.1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40-49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(16.4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(14.6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(12.6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8(14.5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50–59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(25.2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8(17.2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4(24.4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6(17.5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60–69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(27.9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5(26.8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0(30.6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(27.5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≥70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(19.3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4(30.0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(22.9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7(29.4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gender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Men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(52.1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(46.4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6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(48.5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(46.9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6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Women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(47.9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0(53.6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5(51.5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(53.1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Race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White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2(67.2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8(67.1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804</w:t>
            </w: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72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1(69.1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(69.5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Black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1(12.1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(14.3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(11.4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(13.7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Others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9(18.8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7(16.8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1(19.5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(16.8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Unknown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(1.9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(1.8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Marital status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Married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2(62.4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7(63.2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974</w:t>
            </w:r>
          </w:p>
        </w:tc>
        <w:tc>
          <w:tcPr>
            <w:tcW w:w="1399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86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0(57.3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(58.0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0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Not married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7(35.0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6(34.3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2(42.7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(42.0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Unknown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2.6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2.5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Tumor extent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Adjacent connective tissue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(41.9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(41.8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(49.2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(42.4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Adjacent organs or structures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4(58.1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(58.2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(50.8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(57.6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mph node</w:t>
            </w: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 xml:space="preserve"> status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Negative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79(90.3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4(90.7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8</w:t>
            </w:r>
          </w:p>
        </w:tc>
        <w:tc>
          <w:tcPr>
            <w:tcW w:w="1399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8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7(94.3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2(96.2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Positive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(4.5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(4.3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(5.7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(3.8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Unknown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(5.2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(5.0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Extent of surgery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Radical surgery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9(28.3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25.0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107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26.3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(24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9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Total resection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186(44.3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130</w:t>
            </w: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(46.4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116</w:t>
            </w: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(44.3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125</w:t>
            </w: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(47.7)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Simple or partial resection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97(23.1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77</w:t>
            </w: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(27.5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66</w:t>
            </w: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(25.2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70</w:t>
            </w: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(26.7)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Debulking surgery</w:t>
            </w:r>
          </w:p>
        </w:tc>
        <w:tc>
          <w:tcPr>
            <w:tcW w:w="1291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18(4.3)</w:t>
            </w:r>
          </w:p>
        </w:tc>
        <w:tc>
          <w:tcPr>
            <w:tcW w:w="1476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(1.1)</w:t>
            </w:r>
          </w:p>
        </w:tc>
        <w:tc>
          <w:tcPr>
            <w:tcW w:w="747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  <w:tc>
          <w:tcPr>
            <w:tcW w:w="1399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(4.2)</w:t>
            </w:r>
          </w:p>
        </w:tc>
        <w:tc>
          <w:tcPr>
            <w:tcW w:w="1667" w:type="dxa"/>
          </w:tcPr>
          <w:p>
            <w:pPr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1F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231F1F"/>
                <w:kern w:val="0"/>
                <w:szCs w:val="21"/>
              </w:rPr>
              <w:t>(1.1)</w:t>
            </w:r>
          </w:p>
        </w:tc>
        <w:tc>
          <w:tcPr>
            <w:tcW w:w="6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231F1F"/>
                <w:kern w:val="0"/>
                <w:szCs w:val="21"/>
              </w:rPr>
            </w:pPr>
          </w:p>
        </w:tc>
      </w:tr>
    </w:tbl>
    <w:p>
      <w:pPr>
        <w:tabs>
          <w:tab w:val="left" w:pos="30"/>
          <w:tab w:val="left" w:pos="235"/>
        </w:tabs>
        <w:jc w:val="left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szCs w:val="21"/>
        </w:rPr>
        <w:br w:type="textWrapping" w:clear="all"/>
      </w:r>
      <w:r>
        <w:rPr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Abbreviations: PORT, postoperative 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>adiotherapy</w:t>
      </w:r>
      <w:r>
        <w:rPr>
          <w:rFonts w:hint="eastAsia" w:ascii="Times New Roman" w:hAnsi="Times New Roman" w:cs="Times New Roman"/>
          <w:szCs w:val="21"/>
          <w:lang w:eastAsia="zh-CN"/>
        </w:rPr>
        <w:t>；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SMD, </w:t>
      </w:r>
      <w:r>
        <w:rPr>
          <w:rFonts w:hint="default" w:ascii="Times New Roman" w:hAnsi="Times New Roman" w:cs="Times New Roman"/>
          <w:szCs w:val="21"/>
        </w:rPr>
        <w:t>standardized difference mean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ascii="Times New Roman" w:hAnsi="Times New Roman" w:cs="Times New Roman"/>
          <w:color w:val="00B050"/>
          <w:szCs w:val="21"/>
        </w:rPr>
      </w:pPr>
    </w:p>
    <w:p>
      <w:pPr>
        <w:rPr>
          <w:rFonts w:ascii="Times New Roman" w:hAnsi="Times New Roman" w:cs="Times New Roman"/>
          <w:color w:val="00B050"/>
          <w:szCs w:val="21"/>
        </w:rPr>
      </w:pPr>
    </w:p>
    <w:p>
      <w:pPr>
        <w:rPr>
          <w:rFonts w:ascii="Times New Roman" w:hAnsi="Times New Roman" w:cs="Times New Roman"/>
          <w:color w:val="00B050"/>
          <w:szCs w:val="21"/>
        </w:rPr>
      </w:pPr>
    </w:p>
    <w:p>
      <w:pPr>
        <w:rPr>
          <w:rFonts w:ascii="Times New Roman" w:hAnsi="Times New Roman" w:cs="Times New Roman"/>
          <w:color w:val="00B050"/>
          <w:szCs w:val="21"/>
        </w:rPr>
      </w:pPr>
    </w:p>
    <w:p>
      <w:pPr>
        <w:rPr>
          <w:rFonts w:ascii="Times New Roman" w:hAnsi="Times New Roman" w:cs="Times New Roman"/>
          <w:color w:val="00B050"/>
          <w:szCs w:val="21"/>
        </w:rPr>
      </w:pPr>
    </w:p>
    <w:p>
      <w:pPr>
        <w:rPr>
          <w:rFonts w:ascii="Times New Roman" w:hAnsi="Times New Roman" w:cs="Times New Roman"/>
          <w:b/>
          <w:bCs/>
          <w:color w:val="00B050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wMTdiNjEwY2E2ZGY2ODY4MmFkMWIzNTNjMGFhNm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1137"/>
    <w:rsid w:val="00003B88"/>
    <w:rsid w:val="00004915"/>
    <w:rsid w:val="00004B41"/>
    <w:rsid w:val="000079BF"/>
    <w:rsid w:val="000118F1"/>
    <w:rsid w:val="00011F02"/>
    <w:rsid w:val="000124A5"/>
    <w:rsid w:val="0001290B"/>
    <w:rsid w:val="00013AE8"/>
    <w:rsid w:val="000155E7"/>
    <w:rsid w:val="00015A25"/>
    <w:rsid w:val="00015FD1"/>
    <w:rsid w:val="00016B13"/>
    <w:rsid w:val="00016D67"/>
    <w:rsid w:val="0002140D"/>
    <w:rsid w:val="000237DC"/>
    <w:rsid w:val="00023B30"/>
    <w:rsid w:val="00025E80"/>
    <w:rsid w:val="0002726C"/>
    <w:rsid w:val="00027B67"/>
    <w:rsid w:val="000306D7"/>
    <w:rsid w:val="000307CC"/>
    <w:rsid w:val="00032620"/>
    <w:rsid w:val="00032A21"/>
    <w:rsid w:val="000345EE"/>
    <w:rsid w:val="00034AA8"/>
    <w:rsid w:val="000355F0"/>
    <w:rsid w:val="00036978"/>
    <w:rsid w:val="00043687"/>
    <w:rsid w:val="00044457"/>
    <w:rsid w:val="000459E5"/>
    <w:rsid w:val="00045DDA"/>
    <w:rsid w:val="00046D68"/>
    <w:rsid w:val="000472DA"/>
    <w:rsid w:val="00050F6E"/>
    <w:rsid w:val="000518AA"/>
    <w:rsid w:val="00052A31"/>
    <w:rsid w:val="00053095"/>
    <w:rsid w:val="000544C9"/>
    <w:rsid w:val="000550A2"/>
    <w:rsid w:val="00056164"/>
    <w:rsid w:val="00063EEA"/>
    <w:rsid w:val="00064DCE"/>
    <w:rsid w:val="000729FF"/>
    <w:rsid w:val="000731DE"/>
    <w:rsid w:val="00073628"/>
    <w:rsid w:val="000741C5"/>
    <w:rsid w:val="00074493"/>
    <w:rsid w:val="000765BF"/>
    <w:rsid w:val="00080EB1"/>
    <w:rsid w:val="000819E7"/>
    <w:rsid w:val="00085528"/>
    <w:rsid w:val="0008596B"/>
    <w:rsid w:val="000862C0"/>
    <w:rsid w:val="00087067"/>
    <w:rsid w:val="00090528"/>
    <w:rsid w:val="00091179"/>
    <w:rsid w:val="000A270E"/>
    <w:rsid w:val="000A271F"/>
    <w:rsid w:val="000A35F5"/>
    <w:rsid w:val="000A3FC8"/>
    <w:rsid w:val="000A4F30"/>
    <w:rsid w:val="000A525A"/>
    <w:rsid w:val="000A6FA2"/>
    <w:rsid w:val="000B2A66"/>
    <w:rsid w:val="000B3A57"/>
    <w:rsid w:val="000B3C04"/>
    <w:rsid w:val="000B4D24"/>
    <w:rsid w:val="000B4FEA"/>
    <w:rsid w:val="000B5010"/>
    <w:rsid w:val="000B724C"/>
    <w:rsid w:val="000B7D97"/>
    <w:rsid w:val="000C1207"/>
    <w:rsid w:val="000C3ABD"/>
    <w:rsid w:val="000C5AD0"/>
    <w:rsid w:val="000C6705"/>
    <w:rsid w:val="000C679F"/>
    <w:rsid w:val="000C6D1F"/>
    <w:rsid w:val="000C72BF"/>
    <w:rsid w:val="000C7AD6"/>
    <w:rsid w:val="000D0A41"/>
    <w:rsid w:val="000D113C"/>
    <w:rsid w:val="000D220E"/>
    <w:rsid w:val="000D3A09"/>
    <w:rsid w:val="000D438D"/>
    <w:rsid w:val="000D444E"/>
    <w:rsid w:val="000D54AE"/>
    <w:rsid w:val="000D796B"/>
    <w:rsid w:val="000E5CA3"/>
    <w:rsid w:val="000E696D"/>
    <w:rsid w:val="000F1939"/>
    <w:rsid w:val="000F19BD"/>
    <w:rsid w:val="000F1F63"/>
    <w:rsid w:val="000F21AB"/>
    <w:rsid w:val="000F2563"/>
    <w:rsid w:val="000F48D6"/>
    <w:rsid w:val="000F5298"/>
    <w:rsid w:val="000F5DB2"/>
    <w:rsid w:val="000F6412"/>
    <w:rsid w:val="000F7DBC"/>
    <w:rsid w:val="001025DD"/>
    <w:rsid w:val="00102F48"/>
    <w:rsid w:val="00103607"/>
    <w:rsid w:val="00105C10"/>
    <w:rsid w:val="00107A4A"/>
    <w:rsid w:val="00111295"/>
    <w:rsid w:val="00114418"/>
    <w:rsid w:val="00114CE9"/>
    <w:rsid w:val="001150CD"/>
    <w:rsid w:val="0011660F"/>
    <w:rsid w:val="001216A1"/>
    <w:rsid w:val="00123E57"/>
    <w:rsid w:val="00124D22"/>
    <w:rsid w:val="001250DB"/>
    <w:rsid w:val="001269CF"/>
    <w:rsid w:val="00126A15"/>
    <w:rsid w:val="0012726F"/>
    <w:rsid w:val="001317E2"/>
    <w:rsid w:val="00133F39"/>
    <w:rsid w:val="00134430"/>
    <w:rsid w:val="001346F0"/>
    <w:rsid w:val="00134AC9"/>
    <w:rsid w:val="001353EF"/>
    <w:rsid w:val="001356F2"/>
    <w:rsid w:val="00135B2F"/>
    <w:rsid w:val="00141814"/>
    <w:rsid w:val="00142F26"/>
    <w:rsid w:val="00143BF7"/>
    <w:rsid w:val="00144F41"/>
    <w:rsid w:val="00145120"/>
    <w:rsid w:val="001453C0"/>
    <w:rsid w:val="00145B3E"/>
    <w:rsid w:val="001467DC"/>
    <w:rsid w:val="0014784B"/>
    <w:rsid w:val="00147CE8"/>
    <w:rsid w:val="00150310"/>
    <w:rsid w:val="00150967"/>
    <w:rsid w:val="00150AD1"/>
    <w:rsid w:val="00154108"/>
    <w:rsid w:val="0015444E"/>
    <w:rsid w:val="00155A5E"/>
    <w:rsid w:val="001570EA"/>
    <w:rsid w:val="00160176"/>
    <w:rsid w:val="00160238"/>
    <w:rsid w:val="00160BB3"/>
    <w:rsid w:val="00161C90"/>
    <w:rsid w:val="00162DCC"/>
    <w:rsid w:val="00165028"/>
    <w:rsid w:val="00166D7E"/>
    <w:rsid w:val="00166E21"/>
    <w:rsid w:val="0016722D"/>
    <w:rsid w:val="001701E8"/>
    <w:rsid w:val="00172747"/>
    <w:rsid w:val="00172963"/>
    <w:rsid w:val="00180A13"/>
    <w:rsid w:val="00180A42"/>
    <w:rsid w:val="00180E7C"/>
    <w:rsid w:val="00180EBA"/>
    <w:rsid w:val="00180FB5"/>
    <w:rsid w:val="0018118A"/>
    <w:rsid w:val="00181B94"/>
    <w:rsid w:val="001840FF"/>
    <w:rsid w:val="00184D19"/>
    <w:rsid w:val="00186015"/>
    <w:rsid w:val="00186037"/>
    <w:rsid w:val="00191C77"/>
    <w:rsid w:val="00191F8A"/>
    <w:rsid w:val="00192B3F"/>
    <w:rsid w:val="00194C7B"/>
    <w:rsid w:val="00195891"/>
    <w:rsid w:val="00195CB0"/>
    <w:rsid w:val="00195EE0"/>
    <w:rsid w:val="00196B75"/>
    <w:rsid w:val="001A1315"/>
    <w:rsid w:val="001A1AD1"/>
    <w:rsid w:val="001A367B"/>
    <w:rsid w:val="001A4587"/>
    <w:rsid w:val="001A6287"/>
    <w:rsid w:val="001A7BCE"/>
    <w:rsid w:val="001B27CD"/>
    <w:rsid w:val="001B6468"/>
    <w:rsid w:val="001B687E"/>
    <w:rsid w:val="001B6D60"/>
    <w:rsid w:val="001C10A3"/>
    <w:rsid w:val="001C1DFB"/>
    <w:rsid w:val="001C20B5"/>
    <w:rsid w:val="001C3AB3"/>
    <w:rsid w:val="001C3D1B"/>
    <w:rsid w:val="001C5BE5"/>
    <w:rsid w:val="001C6380"/>
    <w:rsid w:val="001D0A6C"/>
    <w:rsid w:val="001D15B5"/>
    <w:rsid w:val="001D1E67"/>
    <w:rsid w:val="001D223C"/>
    <w:rsid w:val="001D270A"/>
    <w:rsid w:val="001D3F67"/>
    <w:rsid w:val="001D6264"/>
    <w:rsid w:val="001D7688"/>
    <w:rsid w:val="001E2168"/>
    <w:rsid w:val="001E348A"/>
    <w:rsid w:val="001E44DA"/>
    <w:rsid w:val="001E5D9F"/>
    <w:rsid w:val="001E786A"/>
    <w:rsid w:val="001F0F1B"/>
    <w:rsid w:val="001F6323"/>
    <w:rsid w:val="001F6B25"/>
    <w:rsid w:val="001F70D2"/>
    <w:rsid w:val="001F7221"/>
    <w:rsid w:val="001F7F2C"/>
    <w:rsid w:val="00204B4B"/>
    <w:rsid w:val="0020756B"/>
    <w:rsid w:val="0021024F"/>
    <w:rsid w:val="0021232C"/>
    <w:rsid w:val="0021275F"/>
    <w:rsid w:val="00214737"/>
    <w:rsid w:val="00221D85"/>
    <w:rsid w:val="00221F2B"/>
    <w:rsid w:val="00222294"/>
    <w:rsid w:val="0022307B"/>
    <w:rsid w:val="00224438"/>
    <w:rsid w:val="00227972"/>
    <w:rsid w:val="00227E8B"/>
    <w:rsid w:val="00231384"/>
    <w:rsid w:val="00231E8D"/>
    <w:rsid w:val="00232F8F"/>
    <w:rsid w:val="00233FB3"/>
    <w:rsid w:val="0023416A"/>
    <w:rsid w:val="00237CD6"/>
    <w:rsid w:val="002417E1"/>
    <w:rsid w:val="00242EC2"/>
    <w:rsid w:val="00246A69"/>
    <w:rsid w:val="00250BF5"/>
    <w:rsid w:val="00251460"/>
    <w:rsid w:val="00251D29"/>
    <w:rsid w:val="00251D66"/>
    <w:rsid w:val="00251FEB"/>
    <w:rsid w:val="002543EE"/>
    <w:rsid w:val="00254607"/>
    <w:rsid w:val="00254A6D"/>
    <w:rsid w:val="002550F9"/>
    <w:rsid w:val="002555D3"/>
    <w:rsid w:val="002562FA"/>
    <w:rsid w:val="00257CD4"/>
    <w:rsid w:val="00257F58"/>
    <w:rsid w:val="0026196C"/>
    <w:rsid w:val="00262FB8"/>
    <w:rsid w:val="0026488E"/>
    <w:rsid w:val="0026649A"/>
    <w:rsid w:val="002701DF"/>
    <w:rsid w:val="00270FF5"/>
    <w:rsid w:val="00271E7E"/>
    <w:rsid w:val="002738F0"/>
    <w:rsid w:val="002744A6"/>
    <w:rsid w:val="00275795"/>
    <w:rsid w:val="00276A61"/>
    <w:rsid w:val="00277F68"/>
    <w:rsid w:val="00277FC4"/>
    <w:rsid w:val="0028015B"/>
    <w:rsid w:val="002807B2"/>
    <w:rsid w:val="0028285A"/>
    <w:rsid w:val="00283526"/>
    <w:rsid w:val="00284C41"/>
    <w:rsid w:val="002902E9"/>
    <w:rsid w:val="00291426"/>
    <w:rsid w:val="002914D9"/>
    <w:rsid w:val="00293FC6"/>
    <w:rsid w:val="002942AC"/>
    <w:rsid w:val="00295447"/>
    <w:rsid w:val="00295EBE"/>
    <w:rsid w:val="00296A4D"/>
    <w:rsid w:val="002A02CE"/>
    <w:rsid w:val="002A1B76"/>
    <w:rsid w:val="002A5093"/>
    <w:rsid w:val="002A56EC"/>
    <w:rsid w:val="002A58F0"/>
    <w:rsid w:val="002A6344"/>
    <w:rsid w:val="002A6571"/>
    <w:rsid w:val="002A7DD3"/>
    <w:rsid w:val="002B1A3E"/>
    <w:rsid w:val="002B205D"/>
    <w:rsid w:val="002B2C93"/>
    <w:rsid w:val="002B50D2"/>
    <w:rsid w:val="002B6811"/>
    <w:rsid w:val="002B6F68"/>
    <w:rsid w:val="002C0745"/>
    <w:rsid w:val="002C165E"/>
    <w:rsid w:val="002C2CBE"/>
    <w:rsid w:val="002C485A"/>
    <w:rsid w:val="002C6535"/>
    <w:rsid w:val="002D1C46"/>
    <w:rsid w:val="002D3F90"/>
    <w:rsid w:val="002D459A"/>
    <w:rsid w:val="002D6118"/>
    <w:rsid w:val="002D67A2"/>
    <w:rsid w:val="002D781D"/>
    <w:rsid w:val="002E3747"/>
    <w:rsid w:val="002E3A6D"/>
    <w:rsid w:val="002E6984"/>
    <w:rsid w:val="002E6E73"/>
    <w:rsid w:val="002F2E51"/>
    <w:rsid w:val="002F35A2"/>
    <w:rsid w:val="002F3EEB"/>
    <w:rsid w:val="002F4EDA"/>
    <w:rsid w:val="002F64E9"/>
    <w:rsid w:val="002F6996"/>
    <w:rsid w:val="00301024"/>
    <w:rsid w:val="003027B3"/>
    <w:rsid w:val="00303052"/>
    <w:rsid w:val="00303226"/>
    <w:rsid w:val="00304AA1"/>
    <w:rsid w:val="00305843"/>
    <w:rsid w:val="003072FB"/>
    <w:rsid w:val="003074F3"/>
    <w:rsid w:val="003101EC"/>
    <w:rsid w:val="00313537"/>
    <w:rsid w:val="0031385D"/>
    <w:rsid w:val="00315EE8"/>
    <w:rsid w:val="003164BA"/>
    <w:rsid w:val="003179C1"/>
    <w:rsid w:val="00317D09"/>
    <w:rsid w:val="00323548"/>
    <w:rsid w:val="00326BE5"/>
    <w:rsid w:val="00326BED"/>
    <w:rsid w:val="00330398"/>
    <w:rsid w:val="00331C2B"/>
    <w:rsid w:val="003336A8"/>
    <w:rsid w:val="00334485"/>
    <w:rsid w:val="00334DFC"/>
    <w:rsid w:val="00335E9A"/>
    <w:rsid w:val="00336005"/>
    <w:rsid w:val="0033695B"/>
    <w:rsid w:val="00336996"/>
    <w:rsid w:val="00336BD7"/>
    <w:rsid w:val="0033700A"/>
    <w:rsid w:val="003407BD"/>
    <w:rsid w:val="0034151A"/>
    <w:rsid w:val="0034187E"/>
    <w:rsid w:val="00341E15"/>
    <w:rsid w:val="00341FBE"/>
    <w:rsid w:val="00342225"/>
    <w:rsid w:val="0034310B"/>
    <w:rsid w:val="0034319C"/>
    <w:rsid w:val="00343330"/>
    <w:rsid w:val="00345536"/>
    <w:rsid w:val="00345742"/>
    <w:rsid w:val="00346349"/>
    <w:rsid w:val="0034798D"/>
    <w:rsid w:val="00353BAC"/>
    <w:rsid w:val="00355A1A"/>
    <w:rsid w:val="00355EB9"/>
    <w:rsid w:val="00355F4F"/>
    <w:rsid w:val="003571DC"/>
    <w:rsid w:val="003618BB"/>
    <w:rsid w:val="00362853"/>
    <w:rsid w:val="003637BC"/>
    <w:rsid w:val="003659B2"/>
    <w:rsid w:val="00366816"/>
    <w:rsid w:val="00372AD0"/>
    <w:rsid w:val="00373ECF"/>
    <w:rsid w:val="003749C2"/>
    <w:rsid w:val="00374A70"/>
    <w:rsid w:val="0037592B"/>
    <w:rsid w:val="00375ABD"/>
    <w:rsid w:val="00376B41"/>
    <w:rsid w:val="0037711D"/>
    <w:rsid w:val="00377598"/>
    <w:rsid w:val="00377EDA"/>
    <w:rsid w:val="00380C91"/>
    <w:rsid w:val="00380F9C"/>
    <w:rsid w:val="00382664"/>
    <w:rsid w:val="00383018"/>
    <w:rsid w:val="00383F34"/>
    <w:rsid w:val="00384145"/>
    <w:rsid w:val="00385B94"/>
    <w:rsid w:val="003905B3"/>
    <w:rsid w:val="0039078B"/>
    <w:rsid w:val="00390DFD"/>
    <w:rsid w:val="00392BDE"/>
    <w:rsid w:val="00393B3A"/>
    <w:rsid w:val="00393B72"/>
    <w:rsid w:val="00394D4E"/>
    <w:rsid w:val="00395B99"/>
    <w:rsid w:val="00395BE5"/>
    <w:rsid w:val="003A0778"/>
    <w:rsid w:val="003A1558"/>
    <w:rsid w:val="003A42D1"/>
    <w:rsid w:val="003A5366"/>
    <w:rsid w:val="003A579C"/>
    <w:rsid w:val="003A6901"/>
    <w:rsid w:val="003B000E"/>
    <w:rsid w:val="003B0D6C"/>
    <w:rsid w:val="003B324D"/>
    <w:rsid w:val="003B34A8"/>
    <w:rsid w:val="003B3D50"/>
    <w:rsid w:val="003B4A58"/>
    <w:rsid w:val="003B4DD1"/>
    <w:rsid w:val="003B6C05"/>
    <w:rsid w:val="003B7C7A"/>
    <w:rsid w:val="003C06D9"/>
    <w:rsid w:val="003C1F39"/>
    <w:rsid w:val="003C3723"/>
    <w:rsid w:val="003C661B"/>
    <w:rsid w:val="003D2700"/>
    <w:rsid w:val="003D4C46"/>
    <w:rsid w:val="003D6112"/>
    <w:rsid w:val="003D66A9"/>
    <w:rsid w:val="003D704A"/>
    <w:rsid w:val="003E3E97"/>
    <w:rsid w:val="003E3EF4"/>
    <w:rsid w:val="003E46B2"/>
    <w:rsid w:val="003E4F1B"/>
    <w:rsid w:val="003E57AC"/>
    <w:rsid w:val="003E6679"/>
    <w:rsid w:val="003E7E24"/>
    <w:rsid w:val="003F1164"/>
    <w:rsid w:val="003F20BB"/>
    <w:rsid w:val="003F534F"/>
    <w:rsid w:val="003F7800"/>
    <w:rsid w:val="00403A7A"/>
    <w:rsid w:val="00403F06"/>
    <w:rsid w:val="00405A15"/>
    <w:rsid w:val="0040605E"/>
    <w:rsid w:val="004075BE"/>
    <w:rsid w:val="00407B9A"/>
    <w:rsid w:val="00410CA9"/>
    <w:rsid w:val="004142B6"/>
    <w:rsid w:val="0041479E"/>
    <w:rsid w:val="00414DCD"/>
    <w:rsid w:val="0041650A"/>
    <w:rsid w:val="00416854"/>
    <w:rsid w:val="00416F57"/>
    <w:rsid w:val="00422883"/>
    <w:rsid w:val="00423E9F"/>
    <w:rsid w:val="00424718"/>
    <w:rsid w:val="00424F98"/>
    <w:rsid w:val="00427EEE"/>
    <w:rsid w:val="00430089"/>
    <w:rsid w:val="0043150B"/>
    <w:rsid w:val="00432617"/>
    <w:rsid w:val="00433A31"/>
    <w:rsid w:val="00434B81"/>
    <w:rsid w:val="0043576F"/>
    <w:rsid w:val="004358B6"/>
    <w:rsid w:val="00440D8C"/>
    <w:rsid w:val="00441DB6"/>
    <w:rsid w:val="0044323B"/>
    <w:rsid w:val="004438AB"/>
    <w:rsid w:val="004444B4"/>
    <w:rsid w:val="00444A56"/>
    <w:rsid w:val="00447844"/>
    <w:rsid w:val="00447882"/>
    <w:rsid w:val="004501D9"/>
    <w:rsid w:val="004503B0"/>
    <w:rsid w:val="00451727"/>
    <w:rsid w:val="00453A03"/>
    <w:rsid w:val="0045545D"/>
    <w:rsid w:val="00461C72"/>
    <w:rsid w:val="00463241"/>
    <w:rsid w:val="00464F61"/>
    <w:rsid w:val="004679DF"/>
    <w:rsid w:val="00470E5F"/>
    <w:rsid w:val="00470E7B"/>
    <w:rsid w:val="004714A0"/>
    <w:rsid w:val="0047174B"/>
    <w:rsid w:val="00472A6E"/>
    <w:rsid w:val="00473245"/>
    <w:rsid w:val="00473A5D"/>
    <w:rsid w:val="00474531"/>
    <w:rsid w:val="004756BB"/>
    <w:rsid w:val="00477209"/>
    <w:rsid w:val="004813F2"/>
    <w:rsid w:val="00482C27"/>
    <w:rsid w:val="0048301D"/>
    <w:rsid w:val="00483A17"/>
    <w:rsid w:val="00490956"/>
    <w:rsid w:val="004918D8"/>
    <w:rsid w:val="00491C6F"/>
    <w:rsid w:val="00491F6C"/>
    <w:rsid w:val="0049416B"/>
    <w:rsid w:val="00495126"/>
    <w:rsid w:val="0049536C"/>
    <w:rsid w:val="00496F19"/>
    <w:rsid w:val="004A05AD"/>
    <w:rsid w:val="004A0610"/>
    <w:rsid w:val="004A0D4F"/>
    <w:rsid w:val="004A25F7"/>
    <w:rsid w:val="004A2A8E"/>
    <w:rsid w:val="004A34A9"/>
    <w:rsid w:val="004A353B"/>
    <w:rsid w:val="004A5A47"/>
    <w:rsid w:val="004A608F"/>
    <w:rsid w:val="004A648B"/>
    <w:rsid w:val="004A69C4"/>
    <w:rsid w:val="004A6B5E"/>
    <w:rsid w:val="004A71E5"/>
    <w:rsid w:val="004A73AA"/>
    <w:rsid w:val="004B0A3D"/>
    <w:rsid w:val="004B5031"/>
    <w:rsid w:val="004B5669"/>
    <w:rsid w:val="004B585A"/>
    <w:rsid w:val="004B5959"/>
    <w:rsid w:val="004B7063"/>
    <w:rsid w:val="004C09F7"/>
    <w:rsid w:val="004C1329"/>
    <w:rsid w:val="004C16D2"/>
    <w:rsid w:val="004C210E"/>
    <w:rsid w:val="004C24B2"/>
    <w:rsid w:val="004C2803"/>
    <w:rsid w:val="004C3563"/>
    <w:rsid w:val="004C5558"/>
    <w:rsid w:val="004C5D38"/>
    <w:rsid w:val="004D0EA1"/>
    <w:rsid w:val="004D12C3"/>
    <w:rsid w:val="004D1AB0"/>
    <w:rsid w:val="004D2299"/>
    <w:rsid w:val="004D500A"/>
    <w:rsid w:val="004D5276"/>
    <w:rsid w:val="004D6BE7"/>
    <w:rsid w:val="004D74A3"/>
    <w:rsid w:val="004E0159"/>
    <w:rsid w:val="004E1DE4"/>
    <w:rsid w:val="004E1EA1"/>
    <w:rsid w:val="004E2ED2"/>
    <w:rsid w:val="004E3760"/>
    <w:rsid w:val="004E3B81"/>
    <w:rsid w:val="004E47E9"/>
    <w:rsid w:val="004E5405"/>
    <w:rsid w:val="004E5F8A"/>
    <w:rsid w:val="004E60D5"/>
    <w:rsid w:val="004F1E9F"/>
    <w:rsid w:val="004F1FA1"/>
    <w:rsid w:val="004F3DB7"/>
    <w:rsid w:val="004F6FCE"/>
    <w:rsid w:val="004F71FA"/>
    <w:rsid w:val="004F77D1"/>
    <w:rsid w:val="00503FB2"/>
    <w:rsid w:val="0050463E"/>
    <w:rsid w:val="00505EB8"/>
    <w:rsid w:val="00507C24"/>
    <w:rsid w:val="00510326"/>
    <w:rsid w:val="0051038C"/>
    <w:rsid w:val="005104C8"/>
    <w:rsid w:val="0051092D"/>
    <w:rsid w:val="00511033"/>
    <w:rsid w:val="005113DF"/>
    <w:rsid w:val="00516056"/>
    <w:rsid w:val="00516168"/>
    <w:rsid w:val="00516376"/>
    <w:rsid w:val="00516C62"/>
    <w:rsid w:val="00520567"/>
    <w:rsid w:val="0052459F"/>
    <w:rsid w:val="00525204"/>
    <w:rsid w:val="005252F9"/>
    <w:rsid w:val="005277DA"/>
    <w:rsid w:val="0053018A"/>
    <w:rsid w:val="005303DF"/>
    <w:rsid w:val="00530490"/>
    <w:rsid w:val="005310AF"/>
    <w:rsid w:val="00531734"/>
    <w:rsid w:val="00534D4C"/>
    <w:rsid w:val="005353B5"/>
    <w:rsid w:val="00535849"/>
    <w:rsid w:val="005363A2"/>
    <w:rsid w:val="00537774"/>
    <w:rsid w:val="00540963"/>
    <w:rsid w:val="00542B25"/>
    <w:rsid w:val="00543D0A"/>
    <w:rsid w:val="005450EC"/>
    <w:rsid w:val="00553191"/>
    <w:rsid w:val="005548FF"/>
    <w:rsid w:val="0055496F"/>
    <w:rsid w:val="00555FAD"/>
    <w:rsid w:val="00556537"/>
    <w:rsid w:val="005567B1"/>
    <w:rsid w:val="005629F1"/>
    <w:rsid w:val="005636DA"/>
    <w:rsid w:val="005638C1"/>
    <w:rsid w:val="005658EF"/>
    <w:rsid w:val="00566BE3"/>
    <w:rsid w:val="00567F82"/>
    <w:rsid w:val="005705DD"/>
    <w:rsid w:val="005713B0"/>
    <w:rsid w:val="0057270C"/>
    <w:rsid w:val="005732A2"/>
    <w:rsid w:val="00573D60"/>
    <w:rsid w:val="00574924"/>
    <w:rsid w:val="00575A89"/>
    <w:rsid w:val="00576A0F"/>
    <w:rsid w:val="0057737E"/>
    <w:rsid w:val="00577746"/>
    <w:rsid w:val="005805E6"/>
    <w:rsid w:val="005810F1"/>
    <w:rsid w:val="00583F4E"/>
    <w:rsid w:val="00584D4C"/>
    <w:rsid w:val="0058515A"/>
    <w:rsid w:val="00587E41"/>
    <w:rsid w:val="005942A4"/>
    <w:rsid w:val="00594A0A"/>
    <w:rsid w:val="005955F9"/>
    <w:rsid w:val="00595B28"/>
    <w:rsid w:val="00595C41"/>
    <w:rsid w:val="005A0A1C"/>
    <w:rsid w:val="005A12CD"/>
    <w:rsid w:val="005A41D4"/>
    <w:rsid w:val="005A5270"/>
    <w:rsid w:val="005A7087"/>
    <w:rsid w:val="005A7679"/>
    <w:rsid w:val="005B1D72"/>
    <w:rsid w:val="005B28F0"/>
    <w:rsid w:val="005B323C"/>
    <w:rsid w:val="005B4504"/>
    <w:rsid w:val="005B48BE"/>
    <w:rsid w:val="005B5F91"/>
    <w:rsid w:val="005B70B4"/>
    <w:rsid w:val="005B7BDC"/>
    <w:rsid w:val="005C0BB8"/>
    <w:rsid w:val="005C14E9"/>
    <w:rsid w:val="005C1AD7"/>
    <w:rsid w:val="005C2114"/>
    <w:rsid w:val="005C37D8"/>
    <w:rsid w:val="005C4CB0"/>
    <w:rsid w:val="005D032A"/>
    <w:rsid w:val="005D0AD0"/>
    <w:rsid w:val="005D0BCC"/>
    <w:rsid w:val="005D1D51"/>
    <w:rsid w:val="005D203E"/>
    <w:rsid w:val="005D2B3D"/>
    <w:rsid w:val="005D4266"/>
    <w:rsid w:val="005D565F"/>
    <w:rsid w:val="005D5A09"/>
    <w:rsid w:val="005D7361"/>
    <w:rsid w:val="005E1DF0"/>
    <w:rsid w:val="005E1E31"/>
    <w:rsid w:val="005E1E33"/>
    <w:rsid w:val="005E6D29"/>
    <w:rsid w:val="005E7EED"/>
    <w:rsid w:val="005F06CC"/>
    <w:rsid w:val="005F0869"/>
    <w:rsid w:val="005F20BB"/>
    <w:rsid w:val="005F3A24"/>
    <w:rsid w:val="005F4762"/>
    <w:rsid w:val="005F47CA"/>
    <w:rsid w:val="005F511D"/>
    <w:rsid w:val="005F59E0"/>
    <w:rsid w:val="0060097A"/>
    <w:rsid w:val="00600AD2"/>
    <w:rsid w:val="006010D4"/>
    <w:rsid w:val="0060481C"/>
    <w:rsid w:val="00604A57"/>
    <w:rsid w:val="00604BFA"/>
    <w:rsid w:val="00604F2D"/>
    <w:rsid w:val="00605BE6"/>
    <w:rsid w:val="006071A8"/>
    <w:rsid w:val="00607FB5"/>
    <w:rsid w:val="006109A5"/>
    <w:rsid w:val="0061105D"/>
    <w:rsid w:val="00611276"/>
    <w:rsid w:val="006124BE"/>
    <w:rsid w:val="006127A2"/>
    <w:rsid w:val="006154E1"/>
    <w:rsid w:val="00615FDD"/>
    <w:rsid w:val="00616A9F"/>
    <w:rsid w:val="006170F3"/>
    <w:rsid w:val="0062038A"/>
    <w:rsid w:val="006228B7"/>
    <w:rsid w:val="006228ED"/>
    <w:rsid w:val="00622BD9"/>
    <w:rsid w:val="00622DAD"/>
    <w:rsid w:val="00623093"/>
    <w:rsid w:val="006259E0"/>
    <w:rsid w:val="006271EF"/>
    <w:rsid w:val="006306B9"/>
    <w:rsid w:val="006327AE"/>
    <w:rsid w:val="00632D12"/>
    <w:rsid w:val="00633E40"/>
    <w:rsid w:val="00636CF5"/>
    <w:rsid w:val="006408DB"/>
    <w:rsid w:val="006411AB"/>
    <w:rsid w:val="0064273C"/>
    <w:rsid w:val="00642AF3"/>
    <w:rsid w:val="00642FA5"/>
    <w:rsid w:val="006437F8"/>
    <w:rsid w:val="00643E3C"/>
    <w:rsid w:val="00644743"/>
    <w:rsid w:val="006447AC"/>
    <w:rsid w:val="0064557B"/>
    <w:rsid w:val="00645E14"/>
    <w:rsid w:val="00647CFD"/>
    <w:rsid w:val="006516F2"/>
    <w:rsid w:val="006518AF"/>
    <w:rsid w:val="006553B0"/>
    <w:rsid w:val="00655C35"/>
    <w:rsid w:val="00657891"/>
    <w:rsid w:val="00657936"/>
    <w:rsid w:val="00660F2B"/>
    <w:rsid w:val="00661B8D"/>
    <w:rsid w:val="00662E76"/>
    <w:rsid w:val="00662FC3"/>
    <w:rsid w:val="00663953"/>
    <w:rsid w:val="00665DE2"/>
    <w:rsid w:val="00666101"/>
    <w:rsid w:val="0066683C"/>
    <w:rsid w:val="00667ABC"/>
    <w:rsid w:val="00670763"/>
    <w:rsid w:val="00671C0B"/>
    <w:rsid w:val="006721AC"/>
    <w:rsid w:val="0067257A"/>
    <w:rsid w:val="006737D5"/>
    <w:rsid w:val="00674867"/>
    <w:rsid w:val="00675FAF"/>
    <w:rsid w:val="006760ED"/>
    <w:rsid w:val="0068004F"/>
    <w:rsid w:val="00681491"/>
    <w:rsid w:val="006823BF"/>
    <w:rsid w:val="0068307A"/>
    <w:rsid w:val="00684942"/>
    <w:rsid w:val="00684B42"/>
    <w:rsid w:val="00685735"/>
    <w:rsid w:val="00690473"/>
    <w:rsid w:val="00691BCC"/>
    <w:rsid w:val="006928FD"/>
    <w:rsid w:val="006952D0"/>
    <w:rsid w:val="00695960"/>
    <w:rsid w:val="00695EFF"/>
    <w:rsid w:val="006A2B04"/>
    <w:rsid w:val="006A4AA1"/>
    <w:rsid w:val="006A4ACD"/>
    <w:rsid w:val="006A54C0"/>
    <w:rsid w:val="006A7776"/>
    <w:rsid w:val="006B0056"/>
    <w:rsid w:val="006B2943"/>
    <w:rsid w:val="006B375B"/>
    <w:rsid w:val="006B4276"/>
    <w:rsid w:val="006C25DC"/>
    <w:rsid w:val="006C2F2A"/>
    <w:rsid w:val="006C6E10"/>
    <w:rsid w:val="006C7F7E"/>
    <w:rsid w:val="006D250D"/>
    <w:rsid w:val="006D4511"/>
    <w:rsid w:val="006D4815"/>
    <w:rsid w:val="006D4A90"/>
    <w:rsid w:val="006D7691"/>
    <w:rsid w:val="006E2AA2"/>
    <w:rsid w:val="006E2EB4"/>
    <w:rsid w:val="006E3920"/>
    <w:rsid w:val="006E4A0C"/>
    <w:rsid w:val="006E4C19"/>
    <w:rsid w:val="006E7010"/>
    <w:rsid w:val="006E7D1E"/>
    <w:rsid w:val="006F13AB"/>
    <w:rsid w:val="006F22F1"/>
    <w:rsid w:val="006F258B"/>
    <w:rsid w:val="006F28F7"/>
    <w:rsid w:val="006F392C"/>
    <w:rsid w:val="006F7DD4"/>
    <w:rsid w:val="007003AE"/>
    <w:rsid w:val="007008CE"/>
    <w:rsid w:val="0070594C"/>
    <w:rsid w:val="00705BFB"/>
    <w:rsid w:val="00705F42"/>
    <w:rsid w:val="007076E6"/>
    <w:rsid w:val="007104F7"/>
    <w:rsid w:val="007112EA"/>
    <w:rsid w:val="00712EA2"/>
    <w:rsid w:val="00714415"/>
    <w:rsid w:val="00715B92"/>
    <w:rsid w:val="007170AA"/>
    <w:rsid w:val="00717858"/>
    <w:rsid w:val="0071792D"/>
    <w:rsid w:val="00717DE2"/>
    <w:rsid w:val="00717FD4"/>
    <w:rsid w:val="007201DD"/>
    <w:rsid w:val="00720BA8"/>
    <w:rsid w:val="00720D26"/>
    <w:rsid w:val="00720DDE"/>
    <w:rsid w:val="007210C0"/>
    <w:rsid w:val="00721A52"/>
    <w:rsid w:val="00721CE3"/>
    <w:rsid w:val="00724FAC"/>
    <w:rsid w:val="00726A2D"/>
    <w:rsid w:val="00727775"/>
    <w:rsid w:val="00727B51"/>
    <w:rsid w:val="00727BA0"/>
    <w:rsid w:val="00730B23"/>
    <w:rsid w:val="00730DCE"/>
    <w:rsid w:val="00730F01"/>
    <w:rsid w:val="007311A0"/>
    <w:rsid w:val="007328ED"/>
    <w:rsid w:val="00733BBE"/>
    <w:rsid w:val="00734427"/>
    <w:rsid w:val="00734B2D"/>
    <w:rsid w:val="00736524"/>
    <w:rsid w:val="00736DAE"/>
    <w:rsid w:val="00737D64"/>
    <w:rsid w:val="00741BE9"/>
    <w:rsid w:val="00747534"/>
    <w:rsid w:val="00751B15"/>
    <w:rsid w:val="007521F6"/>
    <w:rsid w:val="00753AF7"/>
    <w:rsid w:val="00755269"/>
    <w:rsid w:val="00757BE5"/>
    <w:rsid w:val="00760F10"/>
    <w:rsid w:val="00760F6C"/>
    <w:rsid w:val="0076100F"/>
    <w:rsid w:val="00763C65"/>
    <w:rsid w:val="0076482E"/>
    <w:rsid w:val="00764F75"/>
    <w:rsid w:val="00771DE9"/>
    <w:rsid w:val="00772B3E"/>
    <w:rsid w:val="00773015"/>
    <w:rsid w:val="00773CF7"/>
    <w:rsid w:val="00774207"/>
    <w:rsid w:val="00774913"/>
    <w:rsid w:val="00776C1F"/>
    <w:rsid w:val="00776F35"/>
    <w:rsid w:val="00783AFA"/>
    <w:rsid w:val="00786B8F"/>
    <w:rsid w:val="00787585"/>
    <w:rsid w:val="0079004A"/>
    <w:rsid w:val="00791432"/>
    <w:rsid w:val="007917B5"/>
    <w:rsid w:val="00791937"/>
    <w:rsid w:val="00791BAC"/>
    <w:rsid w:val="0079277A"/>
    <w:rsid w:val="00793E35"/>
    <w:rsid w:val="00795B67"/>
    <w:rsid w:val="00796D92"/>
    <w:rsid w:val="0079799B"/>
    <w:rsid w:val="007A02CC"/>
    <w:rsid w:val="007A0FCB"/>
    <w:rsid w:val="007A215D"/>
    <w:rsid w:val="007A32AC"/>
    <w:rsid w:val="007A4111"/>
    <w:rsid w:val="007A6505"/>
    <w:rsid w:val="007A6597"/>
    <w:rsid w:val="007A6929"/>
    <w:rsid w:val="007A705D"/>
    <w:rsid w:val="007B65B0"/>
    <w:rsid w:val="007B6EFD"/>
    <w:rsid w:val="007C0405"/>
    <w:rsid w:val="007C05F3"/>
    <w:rsid w:val="007C0C83"/>
    <w:rsid w:val="007C37C2"/>
    <w:rsid w:val="007C3A4E"/>
    <w:rsid w:val="007C3A77"/>
    <w:rsid w:val="007C411D"/>
    <w:rsid w:val="007C50BE"/>
    <w:rsid w:val="007C52CA"/>
    <w:rsid w:val="007C7D3C"/>
    <w:rsid w:val="007C7E85"/>
    <w:rsid w:val="007D00EF"/>
    <w:rsid w:val="007D0F15"/>
    <w:rsid w:val="007D19CA"/>
    <w:rsid w:val="007D38A3"/>
    <w:rsid w:val="007D3E64"/>
    <w:rsid w:val="007D506D"/>
    <w:rsid w:val="007D6A7C"/>
    <w:rsid w:val="007D6F71"/>
    <w:rsid w:val="007D70E3"/>
    <w:rsid w:val="007D7912"/>
    <w:rsid w:val="007D7B98"/>
    <w:rsid w:val="007E091E"/>
    <w:rsid w:val="007E0EFB"/>
    <w:rsid w:val="007E1B5D"/>
    <w:rsid w:val="007F02B1"/>
    <w:rsid w:val="007F115D"/>
    <w:rsid w:val="007F124D"/>
    <w:rsid w:val="007F2BA8"/>
    <w:rsid w:val="007F566E"/>
    <w:rsid w:val="007F58AB"/>
    <w:rsid w:val="007F6028"/>
    <w:rsid w:val="007F7C14"/>
    <w:rsid w:val="00800610"/>
    <w:rsid w:val="00800FB7"/>
    <w:rsid w:val="00801323"/>
    <w:rsid w:val="0080258D"/>
    <w:rsid w:val="0080481C"/>
    <w:rsid w:val="00807C50"/>
    <w:rsid w:val="00807D5B"/>
    <w:rsid w:val="00810064"/>
    <w:rsid w:val="00810FD9"/>
    <w:rsid w:val="008118BD"/>
    <w:rsid w:val="00814504"/>
    <w:rsid w:val="00815F24"/>
    <w:rsid w:val="00820F41"/>
    <w:rsid w:val="00820FF5"/>
    <w:rsid w:val="00820FFB"/>
    <w:rsid w:val="008210D9"/>
    <w:rsid w:val="008215AA"/>
    <w:rsid w:val="00822556"/>
    <w:rsid w:val="00825B68"/>
    <w:rsid w:val="00827913"/>
    <w:rsid w:val="00831E76"/>
    <w:rsid w:val="00831FCD"/>
    <w:rsid w:val="0083215C"/>
    <w:rsid w:val="00832658"/>
    <w:rsid w:val="00834CFA"/>
    <w:rsid w:val="00835CBF"/>
    <w:rsid w:val="00836002"/>
    <w:rsid w:val="0083639B"/>
    <w:rsid w:val="00836EDC"/>
    <w:rsid w:val="00840363"/>
    <w:rsid w:val="00840FDF"/>
    <w:rsid w:val="00841726"/>
    <w:rsid w:val="00841728"/>
    <w:rsid w:val="00843985"/>
    <w:rsid w:val="008447FC"/>
    <w:rsid w:val="00845BC2"/>
    <w:rsid w:val="00846225"/>
    <w:rsid w:val="00846E4E"/>
    <w:rsid w:val="00847595"/>
    <w:rsid w:val="0084781D"/>
    <w:rsid w:val="00847E9F"/>
    <w:rsid w:val="00847EE7"/>
    <w:rsid w:val="00850B3E"/>
    <w:rsid w:val="00851AE5"/>
    <w:rsid w:val="00851EDB"/>
    <w:rsid w:val="00852037"/>
    <w:rsid w:val="008524AC"/>
    <w:rsid w:val="008545EF"/>
    <w:rsid w:val="00854EC3"/>
    <w:rsid w:val="00855174"/>
    <w:rsid w:val="0085581A"/>
    <w:rsid w:val="00855C71"/>
    <w:rsid w:val="00856A55"/>
    <w:rsid w:val="0086596A"/>
    <w:rsid w:val="00865FB5"/>
    <w:rsid w:val="008712A2"/>
    <w:rsid w:val="00872878"/>
    <w:rsid w:val="008732B4"/>
    <w:rsid w:val="008763C7"/>
    <w:rsid w:val="00881DC8"/>
    <w:rsid w:val="0088491F"/>
    <w:rsid w:val="008859BD"/>
    <w:rsid w:val="0088697B"/>
    <w:rsid w:val="00887C69"/>
    <w:rsid w:val="008908A0"/>
    <w:rsid w:val="00892325"/>
    <w:rsid w:val="0089232D"/>
    <w:rsid w:val="00893A4E"/>
    <w:rsid w:val="008943F2"/>
    <w:rsid w:val="00895F76"/>
    <w:rsid w:val="0089731A"/>
    <w:rsid w:val="008977C0"/>
    <w:rsid w:val="00897D41"/>
    <w:rsid w:val="008A0CDD"/>
    <w:rsid w:val="008A0FB3"/>
    <w:rsid w:val="008A15AC"/>
    <w:rsid w:val="008A2BB9"/>
    <w:rsid w:val="008A4B79"/>
    <w:rsid w:val="008A5BDA"/>
    <w:rsid w:val="008B0AB8"/>
    <w:rsid w:val="008B2CEC"/>
    <w:rsid w:val="008B3319"/>
    <w:rsid w:val="008B3344"/>
    <w:rsid w:val="008B453F"/>
    <w:rsid w:val="008B48A3"/>
    <w:rsid w:val="008B560A"/>
    <w:rsid w:val="008B5977"/>
    <w:rsid w:val="008B6163"/>
    <w:rsid w:val="008B6173"/>
    <w:rsid w:val="008B7119"/>
    <w:rsid w:val="008B71D8"/>
    <w:rsid w:val="008B7ECB"/>
    <w:rsid w:val="008C4D87"/>
    <w:rsid w:val="008C6132"/>
    <w:rsid w:val="008C7412"/>
    <w:rsid w:val="008D2433"/>
    <w:rsid w:val="008D2BAE"/>
    <w:rsid w:val="008D3A88"/>
    <w:rsid w:val="008D59E2"/>
    <w:rsid w:val="008D6E17"/>
    <w:rsid w:val="008E00BF"/>
    <w:rsid w:val="008E041C"/>
    <w:rsid w:val="008E103C"/>
    <w:rsid w:val="008E16FD"/>
    <w:rsid w:val="008E2DAA"/>
    <w:rsid w:val="008E57ED"/>
    <w:rsid w:val="008E57FE"/>
    <w:rsid w:val="008E64F3"/>
    <w:rsid w:val="008E755E"/>
    <w:rsid w:val="008F037D"/>
    <w:rsid w:val="008F1FEC"/>
    <w:rsid w:val="008F2496"/>
    <w:rsid w:val="008F3A68"/>
    <w:rsid w:val="008F4845"/>
    <w:rsid w:val="008F5158"/>
    <w:rsid w:val="008F6A1F"/>
    <w:rsid w:val="008F7057"/>
    <w:rsid w:val="008F7089"/>
    <w:rsid w:val="008F723E"/>
    <w:rsid w:val="008F74AE"/>
    <w:rsid w:val="009014EE"/>
    <w:rsid w:val="009027FE"/>
    <w:rsid w:val="009041F0"/>
    <w:rsid w:val="00904588"/>
    <w:rsid w:val="009053AA"/>
    <w:rsid w:val="009067D2"/>
    <w:rsid w:val="0090723C"/>
    <w:rsid w:val="00912EB8"/>
    <w:rsid w:val="00914638"/>
    <w:rsid w:val="0091600A"/>
    <w:rsid w:val="00916B4B"/>
    <w:rsid w:val="00917DBB"/>
    <w:rsid w:val="00920208"/>
    <w:rsid w:val="00920C31"/>
    <w:rsid w:val="00920F27"/>
    <w:rsid w:val="0092134C"/>
    <w:rsid w:val="00921E1C"/>
    <w:rsid w:val="009223CC"/>
    <w:rsid w:val="00922EF0"/>
    <w:rsid w:val="00923E4A"/>
    <w:rsid w:val="009249D0"/>
    <w:rsid w:val="00927CC0"/>
    <w:rsid w:val="00930F9C"/>
    <w:rsid w:val="009313B9"/>
    <w:rsid w:val="00931A17"/>
    <w:rsid w:val="00932CEF"/>
    <w:rsid w:val="0093637B"/>
    <w:rsid w:val="00936923"/>
    <w:rsid w:val="0093779F"/>
    <w:rsid w:val="009378E2"/>
    <w:rsid w:val="009415D9"/>
    <w:rsid w:val="00943769"/>
    <w:rsid w:val="009440CB"/>
    <w:rsid w:val="00944CBA"/>
    <w:rsid w:val="00950893"/>
    <w:rsid w:val="0095140B"/>
    <w:rsid w:val="00951658"/>
    <w:rsid w:val="00952288"/>
    <w:rsid w:val="00953649"/>
    <w:rsid w:val="00955B25"/>
    <w:rsid w:val="009563B2"/>
    <w:rsid w:val="00956933"/>
    <w:rsid w:val="00957206"/>
    <w:rsid w:val="00962862"/>
    <w:rsid w:val="00962B2C"/>
    <w:rsid w:val="00964507"/>
    <w:rsid w:val="00964591"/>
    <w:rsid w:val="009656D5"/>
    <w:rsid w:val="00965F96"/>
    <w:rsid w:val="009704A3"/>
    <w:rsid w:val="00970AA7"/>
    <w:rsid w:val="009712F7"/>
    <w:rsid w:val="0097366F"/>
    <w:rsid w:val="009756BB"/>
    <w:rsid w:val="009761F9"/>
    <w:rsid w:val="009766BB"/>
    <w:rsid w:val="00976B01"/>
    <w:rsid w:val="0097741C"/>
    <w:rsid w:val="009825B2"/>
    <w:rsid w:val="00983A12"/>
    <w:rsid w:val="00984A75"/>
    <w:rsid w:val="00984D85"/>
    <w:rsid w:val="009865C8"/>
    <w:rsid w:val="00990303"/>
    <w:rsid w:val="0099135D"/>
    <w:rsid w:val="00991BAD"/>
    <w:rsid w:val="00993954"/>
    <w:rsid w:val="00995520"/>
    <w:rsid w:val="009976F7"/>
    <w:rsid w:val="009A02DC"/>
    <w:rsid w:val="009A06E7"/>
    <w:rsid w:val="009A28E5"/>
    <w:rsid w:val="009A391A"/>
    <w:rsid w:val="009A3BE6"/>
    <w:rsid w:val="009A65D0"/>
    <w:rsid w:val="009A78B3"/>
    <w:rsid w:val="009B10E0"/>
    <w:rsid w:val="009B160B"/>
    <w:rsid w:val="009B1CD0"/>
    <w:rsid w:val="009B2956"/>
    <w:rsid w:val="009B32A9"/>
    <w:rsid w:val="009B32D6"/>
    <w:rsid w:val="009B4324"/>
    <w:rsid w:val="009B5372"/>
    <w:rsid w:val="009B5548"/>
    <w:rsid w:val="009B6955"/>
    <w:rsid w:val="009B76E4"/>
    <w:rsid w:val="009C1F6B"/>
    <w:rsid w:val="009C22C4"/>
    <w:rsid w:val="009C4634"/>
    <w:rsid w:val="009C743B"/>
    <w:rsid w:val="009D0D29"/>
    <w:rsid w:val="009D191B"/>
    <w:rsid w:val="009D26FB"/>
    <w:rsid w:val="009D2A18"/>
    <w:rsid w:val="009D32AC"/>
    <w:rsid w:val="009D40B4"/>
    <w:rsid w:val="009D4CB5"/>
    <w:rsid w:val="009D4DA5"/>
    <w:rsid w:val="009D67B1"/>
    <w:rsid w:val="009D69DF"/>
    <w:rsid w:val="009D7E5A"/>
    <w:rsid w:val="009E0B8A"/>
    <w:rsid w:val="009E36C9"/>
    <w:rsid w:val="009E393E"/>
    <w:rsid w:val="009E4C60"/>
    <w:rsid w:val="009E623C"/>
    <w:rsid w:val="009F3416"/>
    <w:rsid w:val="009F5553"/>
    <w:rsid w:val="00A013E4"/>
    <w:rsid w:val="00A02224"/>
    <w:rsid w:val="00A049EE"/>
    <w:rsid w:val="00A05D23"/>
    <w:rsid w:val="00A063BE"/>
    <w:rsid w:val="00A115EC"/>
    <w:rsid w:val="00A127F4"/>
    <w:rsid w:val="00A12DC4"/>
    <w:rsid w:val="00A131B5"/>
    <w:rsid w:val="00A211BD"/>
    <w:rsid w:val="00A227A1"/>
    <w:rsid w:val="00A22CA8"/>
    <w:rsid w:val="00A22FF4"/>
    <w:rsid w:val="00A27221"/>
    <w:rsid w:val="00A31CC6"/>
    <w:rsid w:val="00A31D2C"/>
    <w:rsid w:val="00A32FAF"/>
    <w:rsid w:val="00A32FFE"/>
    <w:rsid w:val="00A3460A"/>
    <w:rsid w:val="00A3537E"/>
    <w:rsid w:val="00A3570C"/>
    <w:rsid w:val="00A413FA"/>
    <w:rsid w:val="00A43C96"/>
    <w:rsid w:val="00A442DC"/>
    <w:rsid w:val="00A449C7"/>
    <w:rsid w:val="00A4558E"/>
    <w:rsid w:val="00A45623"/>
    <w:rsid w:val="00A46A4E"/>
    <w:rsid w:val="00A512D0"/>
    <w:rsid w:val="00A519A8"/>
    <w:rsid w:val="00A521EB"/>
    <w:rsid w:val="00A52A9F"/>
    <w:rsid w:val="00A52C54"/>
    <w:rsid w:val="00A530D7"/>
    <w:rsid w:val="00A55E54"/>
    <w:rsid w:val="00A57BF6"/>
    <w:rsid w:val="00A57F94"/>
    <w:rsid w:val="00A60459"/>
    <w:rsid w:val="00A60E6C"/>
    <w:rsid w:val="00A61622"/>
    <w:rsid w:val="00A62AD6"/>
    <w:rsid w:val="00A62D53"/>
    <w:rsid w:val="00A6303A"/>
    <w:rsid w:val="00A677AB"/>
    <w:rsid w:val="00A677AC"/>
    <w:rsid w:val="00A72A7C"/>
    <w:rsid w:val="00A73374"/>
    <w:rsid w:val="00A73A7D"/>
    <w:rsid w:val="00A74961"/>
    <w:rsid w:val="00A74C89"/>
    <w:rsid w:val="00A80362"/>
    <w:rsid w:val="00A80FED"/>
    <w:rsid w:val="00A815C8"/>
    <w:rsid w:val="00A87A46"/>
    <w:rsid w:val="00A87F83"/>
    <w:rsid w:val="00A90288"/>
    <w:rsid w:val="00A91CC5"/>
    <w:rsid w:val="00A926FA"/>
    <w:rsid w:val="00A929CD"/>
    <w:rsid w:val="00A95E41"/>
    <w:rsid w:val="00A97745"/>
    <w:rsid w:val="00AA0479"/>
    <w:rsid w:val="00AA1482"/>
    <w:rsid w:val="00AA1E9C"/>
    <w:rsid w:val="00AA236E"/>
    <w:rsid w:val="00AA2EDE"/>
    <w:rsid w:val="00AA42DD"/>
    <w:rsid w:val="00AA656C"/>
    <w:rsid w:val="00AA69C6"/>
    <w:rsid w:val="00AA731F"/>
    <w:rsid w:val="00AB046C"/>
    <w:rsid w:val="00AB10E3"/>
    <w:rsid w:val="00AB1137"/>
    <w:rsid w:val="00AB18D9"/>
    <w:rsid w:val="00AB2939"/>
    <w:rsid w:val="00AB3A77"/>
    <w:rsid w:val="00AB3E41"/>
    <w:rsid w:val="00AB4B69"/>
    <w:rsid w:val="00AB6284"/>
    <w:rsid w:val="00AC0633"/>
    <w:rsid w:val="00AC1635"/>
    <w:rsid w:val="00AC1BC0"/>
    <w:rsid w:val="00AC3F0B"/>
    <w:rsid w:val="00AC499D"/>
    <w:rsid w:val="00AC4E8D"/>
    <w:rsid w:val="00AC5853"/>
    <w:rsid w:val="00AC6139"/>
    <w:rsid w:val="00AC7D31"/>
    <w:rsid w:val="00AD11E0"/>
    <w:rsid w:val="00AD1EFE"/>
    <w:rsid w:val="00AD2113"/>
    <w:rsid w:val="00AD24BF"/>
    <w:rsid w:val="00AD6091"/>
    <w:rsid w:val="00AD6A47"/>
    <w:rsid w:val="00AD77F7"/>
    <w:rsid w:val="00AE085C"/>
    <w:rsid w:val="00AE09B8"/>
    <w:rsid w:val="00AE35D3"/>
    <w:rsid w:val="00AE3DDB"/>
    <w:rsid w:val="00AE3F9A"/>
    <w:rsid w:val="00AE51A4"/>
    <w:rsid w:val="00AE5B85"/>
    <w:rsid w:val="00AE5BD1"/>
    <w:rsid w:val="00AE73B5"/>
    <w:rsid w:val="00AF2AA9"/>
    <w:rsid w:val="00B021D9"/>
    <w:rsid w:val="00B0220F"/>
    <w:rsid w:val="00B02835"/>
    <w:rsid w:val="00B0535B"/>
    <w:rsid w:val="00B054F7"/>
    <w:rsid w:val="00B05634"/>
    <w:rsid w:val="00B059FA"/>
    <w:rsid w:val="00B05A76"/>
    <w:rsid w:val="00B05C4B"/>
    <w:rsid w:val="00B07410"/>
    <w:rsid w:val="00B07C49"/>
    <w:rsid w:val="00B07F1B"/>
    <w:rsid w:val="00B163EA"/>
    <w:rsid w:val="00B17C17"/>
    <w:rsid w:val="00B200AC"/>
    <w:rsid w:val="00B207A9"/>
    <w:rsid w:val="00B20B9C"/>
    <w:rsid w:val="00B229E6"/>
    <w:rsid w:val="00B247D3"/>
    <w:rsid w:val="00B267FD"/>
    <w:rsid w:val="00B276E6"/>
    <w:rsid w:val="00B31083"/>
    <w:rsid w:val="00B33F91"/>
    <w:rsid w:val="00B35653"/>
    <w:rsid w:val="00B37D5A"/>
    <w:rsid w:val="00B40071"/>
    <w:rsid w:val="00B40EC0"/>
    <w:rsid w:val="00B41132"/>
    <w:rsid w:val="00B41599"/>
    <w:rsid w:val="00B44192"/>
    <w:rsid w:val="00B4674B"/>
    <w:rsid w:val="00B510F9"/>
    <w:rsid w:val="00B51F8B"/>
    <w:rsid w:val="00B51FF3"/>
    <w:rsid w:val="00B538AE"/>
    <w:rsid w:val="00B53A38"/>
    <w:rsid w:val="00B54E29"/>
    <w:rsid w:val="00B55539"/>
    <w:rsid w:val="00B555E6"/>
    <w:rsid w:val="00B60EE0"/>
    <w:rsid w:val="00B6184B"/>
    <w:rsid w:val="00B61D2B"/>
    <w:rsid w:val="00B63622"/>
    <w:rsid w:val="00B64214"/>
    <w:rsid w:val="00B649C8"/>
    <w:rsid w:val="00B716A2"/>
    <w:rsid w:val="00B726E4"/>
    <w:rsid w:val="00B7461A"/>
    <w:rsid w:val="00B757B5"/>
    <w:rsid w:val="00B76EAD"/>
    <w:rsid w:val="00B775B6"/>
    <w:rsid w:val="00B82A6F"/>
    <w:rsid w:val="00B82AD9"/>
    <w:rsid w:val="00B83128"/>
    <w:rsid w:val="00B8536D"/>
    <w:rsid w:val="00B857FD"/>
    <w:rsid w:val="00B8631A"/>
    <w:rsid w:val="00B874C0"/>
    <w:rsid w:val="00B877CF"/>
    <w:rsid w:val="00B8795D"/>
    <w:rsid w:val="00B91270"/>
    <w:rsid w:val="00B946B7"/>
    <w:rsid w:val="00B95225"/>
    <w:rsid w:val="00B956A7"/>
    <w:rsid w:val="00B95E5C"/>
    <w:rsid w:val="00B978BC"/>
    <w:rsid w:val="00B978C1"/>
    <w:rsid w:val="00B97FF9"/>
    <w:rsid w:val="00BA02D0"/>
    <w:rsid w:val="00BA1BD4"/>
    <w:rsid w:val="00BA5FC5"/>
    <w:rsid w:val="00BA662D"/>
    <w:rsid w:val="00BA674C"/>
    <w:rsid w:val="00BB086C"/>
    <w:rsid w:val="00BB15E4"/>
    <w:rsid w:val="00BB168E"/>
    <w:rsid w:val="00BB17E5"/>
    <w:rsid w:val="00BB1AE8"/>
    <w:rsid w:val="00BB2AFD"/>
    <w:rsid w:val="00BC0D5C"/>
    <w:rsid w:val="00BC1DFA"/>
    <w:rsid w:val="00BC21E9"/>
    <w:rsid w:val="00BC399B"/>
    <w:rsid w:val="00BC43EC"/>
    <w:rsid w:val="00BC4F6F"/>
    <w:rsid w:val="00BC5E9A"/>
    <w:rsid w:val="00BC718C"/>
    <w:rsid w:val="00BC71C6"/>
    <w:rsid w:val="00BC7889"/>
    <w:rsid w:val="00BD0976"/>
    <w:rsid w:val="00BD097B"/>
    <w:rsid w:val="00BD37A0"/>
    <w:rsid w:val="00BD4DEB"/>
    <w:rsid w:val="00BD5BD9"/>
    <w:rsid w:val="00BD6ED0"/>
    <w:rsid w:val="00BD6F43"/>
    <w:rsid w:val="00BD7553"/>
    <w:rsid w:val="00BD7723"/>
    <w:rsid w:val="00BE16EF"/>
    <w:rsid w:val="00BE261B"/>
    <w:rsid w:val="00BE3CD5"/>
    <w:rsid w:val="00BE4E42"/>
    <w:rsid w:val="00BE7223"/>
    <w:rsid w:val="00BF1353"/>
    <w:rsid w:val="00BF1906"/>
    <w:rsid w:val="00BF1B12"/>
    <w:rsid w:val="00BF33ED"/>
    <w:rsid w:val="00BF3FB7"/>
    <w:rsid w:val="00BF69BE"/>
    <w:rsid w:val="00BF7EFD"/>
    <w:rsid w:val="00C03BD2"/>
    <w:rsid w:val="00C05F5D"/>
    <w:rsid w:val="00C072BF"/>
    <w:rsid w:val="00C11293"/>
    <w:rsid w:val="00C11321"/>
    <w:rsid w:val="00C13502"/>
    <w:rsid w:val="00C14439"/>
    <w:rsid w:val="00C16229"/>
    <w:rsid w:val="00C16433"/>
    <w:rsid w:val="00C202FC"/>
    <w:rsid w:val="00C20F20"/>
    <w:rsid w:val="00C21549"/>
    <w:rsid w:val="00C223DD"/>
    <w:rsid w:val="00C2265C"/>
    <w:rsid w:val="00C22A50"/>
    <w:rsid w:val="00C2425D"/>
    <w:rsid w:val="00C24350"/>
    <w:rsid w:val="00C31455"/>
    <w:rsid w:val="00C341CC"/>
    <w:rsid w:val="00C35AB1"/>
    <w:rsid w:val="00C35B2B"/>
    <w:rsid w:val="00C35E16"/>
    <w:rsid w:val="00C4084B"/>
    <w:rsid w:val="00C41D4C"/>
    <w:rsid w:val="00C41E18"/>
    <w:rsid w:val="00C42707"/>
    <w:rsid w:val="00C42B29"/>
    <w:rsid w:val="00C42DFC"/>
    <w:rsid w:val="00C45684"/>
    <w:rsid w:val="00C456CA"/>
    <w:rsid w:val="00C45A78"/>
    <w:rsid w:val="00C46590"/>
    <w:rsid w:val="00C53F99"/>
    <w:rsid w:val="00C547EB"/>
    <w:rsid w:val="00C561DD"/>
    <w:rsid w:val="00C57B7B"/>
    <w:rsid w:val="00C57E61"/>
    <w:rsid w:val="00C613E7"/>
    <w:rsid w:val="00C637FB"/>
    <w:rsid w:val="00C64352"/>
    <w:rsid w:val="00C66405"/>
    <w:rsid w:val="00C66C94"/>
    <w:rsid w:val="00C7577C"/>
    <w:rsid w:val="00C757CB"/>
    <w:rsid w:val="00C76842"/>
    <w:rsid w:val="00C77EE4"/>
    <w:rsid w:val="00C804F0"/>
    <w:rsid w:val="00C80AF4"/>
    <w:rsid w:val="00C80D11"/>
    <w:rsid w:val="00C811E1"/>
    <w:rsid w:val="00C82829"/>
    <w:rsid w:val="00C833D8"/>
    <w:rsid w:val="00C84643"/>
    <w:rsid w:val="00C86A0D"/>
    <w:rsid w:val="00C87595"/>
    <w:rsid w:val="00C90DB2"/>
    <w:rsid w:val="00C93145"/>
    <w:rsid w:val="00C960E5"/>
    <w:rsid w:val="00CA1255"/>
    <w:rsid w:val="00CA482B"/>
    <w:rsid w:val="00CA6B10"/>
    <w:rsid w:val="00CB019E"/>
    <w:rsid w:val="00CB0F0B"/>
    <w:rsid w:val="00CB1F6F"/>
    <w:rsid w:val="00CB24EF"/>
    <w:rsid w:val="00CB3F89"/>
    <w:rsid w:val="00CB4047"/>
    <w:rsid w:val="00CB429E"/>
    <w:rsid w:val="00CB4D2E"/>
    <w:rsid w:val="00CB5459"/>
    <w:rsid w:val="00CB6E6E"/>
    <w:rsid w:val="00CB7A8B"/>
    <w:rsid w:val="00CC1893"/>
    <w:rsid w:val="00CC1BF0"/>
    <w:rsid w:val="00CC497C"/>
    <w:rsid w:val="00CC5476"/>
    <w:rsid w:val="00CC5C9D"/>
    <w:rsid w:val="00CC5E78"/>
    <w:rsid w:val="00CC6EED"/>
    <w:rsid w:val="00CC7F6F"/>
    <w:rsid w:val="00CD079C"/>
    <w:rsid w:val="00CD0DD7"/>
    <w:rsid w:val="00CD3BDD"/>
    <w:rsid w:val="00CD4BEA"/>
    <w:rsid w:val="00CD6A33"/>
    <w:rsid w:val="00CD6C0E"/>
    <w:rsid w:val="00CD6C74"/>
    <w:rsid w:val="00CD720B"/>
    <w:rsid w:val="00CD7653"/>
    <w:rsid w:val="00CD7E19"/>
    <w:rsid w:val="00CD7FAF"/>
    <w:rsid w:val="00CE11D9"/>
    <w:rsid w:val="00CE14BD"/>
    <w:rsid w:val="00CE287B"/>
    <w:rsid w:val="00CE33BE"/>
    <w:rsid w:val="00CE36F0"/>
    <w:rsid w:val="00CE6355"/>
    <w:rsid w:val="00CE780C"/>
    <w:rsid w:val="00CF0131"/>
    <w:rsid w:val="00CF1012"/>
    <w:rsid w:val="00CF1898"/>
    <w:rsid w:val="00CF22D0"/>
    <w:rsid w:val="00CF45E3"/>
    <w:rsid w:val="00CF63E5"/>
    <w:rsid w:val="00CF70F6"/>
    <w:rsid w:val="00D00D30"/>
    <w:rsid w:val="00D00E4D"/>
    <w:rsid w:val="00D018DB"/>
    <w:rsid w:val="00D01976"/>
    <w:rsid w:val="00D01C6E"/>
    <w:rsid w:val="00D050F2"/>
    <w:rsid w:val="00D06738"/>
    <w:rsid w:val="00D06AED"/>
    <w:rsid w:val="00D06BBC"/>
    <w:rsid w:val="00D07062"/>
    <w:rsid w:val="00D115EB"/>
    <w:rsid w:val="00D11709"/>
    <w:rsid w:val="00D12CAF"/>
    <w:rsid w:val="00D1531D"/>
    <w:rsid w:val="00D15B72"/>
    <w:rsid w:val="00D16F6E"/>
    <w:rsid w:val="00D20F83"/>
    <w:rsid w:val="00D22054"/>
    <w:rsid w:val="00D225DC"/>
    <w:rsid w:val="00D2406D"/>
    <w:rsid w:val="00D24E02"/>
    <w:rsid w:val="00D25E4E"/>
    <w:rsid w:val="00D3002E"/>
    <w:rsid w:val="00D32F52"/>
    <w:rsid w:val="00D362DB"/>
    <w:rsid w:val="00D40135"/>
    <w:rsid w:val="00D40212"/>
    <w:rsid w:val="00D40442"/>
    <w:rsid w:val="00D411E8"/>
    <w:rsid w:val="00D43882"/>
    <w:rsid w:val="00D44250"/>
    <w:rsid w:val="00D44329"/>
    <w:rsid w:val="00D443A5"/>
    <w:rsid w:val="00D44A1A"/>
    <w:rsid w:val="00D45757"/>
    <w:rsid w:val="00D46C1B"/>
    <w:rsid w:val="00D46DA2"/>
    <w:rsid w:val="00D476EA"/>
    <w:rsid w:val="00D478B9"/>
    <w:rsid w:val="00D47CEA"/>
    <w:rsid w:val="00D50392"/>
    <w:rsid w:val="00D50B48"/>
    <w:rsid w:val="00D50C5E"/>
    <w:rsid w:val="00D51179"/>
    <w:rsid w:val="00D52FE5"/>
    <w:rsid w:val="00D55EDA"/>
    <w:rsid w:val="00D57E30"/>
    <w:rsid w:val="00D614D4"/>
    <w:rsid w:val="00D61790"/>
    <w:rsid w:val="00D624FC"/>
    <w:rsid w:val="00D63A86"/>
    <w:rsid w:val="00D63D6A"/>
    <w:rsid w:val="00D6463B"/>
    <w:rsid w:val="00D647C9"/>
    <w:rsid w:val="00D717F1"/>
    <w:rsid w:val="00D71A98"/>
    <w:rsid w:val="00D71AE1"/>
    <w:rsid w:val="00D72F8B"/>
    <w:rsid w:val="00D73860"/>
    <w:rsid w:val="00D73D3E"/>
    <w:rsid w:val="00D7665B"/>
    <w:rsid w:val="00D76FB2"/>
    <w:rsid w:val="00D776A6"/>
    <w:rsid w:val="00D77703"/>
    <w:rsid w:val="00D8039A"/>
    <w:rsid w:val="00D807B6"/>
    <w:rsid w:val="00D81E72"/>
    <w:rsid w:val="00D837AB"/>
    <w:rsid w:val="00D83D90"/>
    <w:rsid w:val="00D90215"/>
    <w:rsid w:val="00D90C34"/>
    <w:rsid w:val="00D90CB7"/>
    <w:rsid w:val="00D91515"/>
    <w:rsid w:val="00D92794"/>
    <w:rsid w:val="00D932E6"/>
    <w:rsid w:val="00D94990"/>
    <w:rsid w:val="00D94C37"/>
    <w:rsid w:val="00D94D32"/>
    <w:rsid w:val="00D953AB"/>
    <w:rsid w:val="00D96510"/>
    <w:rsid w:val="00D967E7"/>
    <w:rsid w:val="00DA0676"/>
    <w:rsid w:val="00DA107D"/>
    <w:rsid w:val="00DA2BC4"/>
    <w:rsid w:val="00DA2E8C"/>
    <w:rsid w:val="00DA320F"/>
    <w:rsid w:val="00DA3407"/>
    <w:rsid w:val="00DA41FC"/>
    <w:rsid w:val="00DA4639"/>
    <w:rsid w:val="00DA4BF6"/>
    <w:rsid w:val="00DA5710"/>
    <w:rsid w:val="00DA574D"/>
    <w:rsid w:val="00DA7368"/>
    <w:rsid w:val="00DB0017"/>
    <w:rsid w:val="00DB11F7"/>
    <w:rsid w:val="00DB1CB7"/>
    <w:rsid w:val="00DB1F15"/>
    <w:rsid w:val="00DB4E35"/>
    <w:rsid w:val="00DB5BA7"/>
    <w:rsid w:val="00DB62E9"/>
    <w:rsid w:val="00DC213A"/>
    <w:rsid w:val="00DC3435"/>
    <w:rsid w:val="00DC35CB"/>
    <w:rsid w:val="00DC3B6E"/>
    <w:rsid w:val="00DC604C"/>
    <w:rsid w:val="00DD336F"/>
    <w:rsid w:val="00DD3B80"/>
    <w:rsid w:val="00DD3BC4"/>
    <w:rsid w:val="00DD73CC"/>
    <w:rsid w:val="00DE00D0"/>
    <w:rsid w:val="00DE0335"/>
    <w:rsid w:val="00DE1C49"/>
    <w:rsid w:val="00DE2640"/>
    <w:rsid w:val="00DE31E7"/>
    <w:rsid w:val="00DE3AA3"/>
    <w:rsid w:val="00DE439E"/>
    <w:rsid w:val="00DE526E"/>
    <w:rsid w:val="00DF1182"/>
    <w:rsid w:val="00DF50E0"/>
    <w:rsid w:val="00DF5154"/>
    <w:rsid w:val="00DF7890"/>
    <w:rsid w:val="00E00479"/>
    <w:rsid w:val="00E00C80"/>
    <w:rsid w:val="00E019C5"/>
    <w:rsid w:val="00E04E3F"/>
    <w:rsid w:val="00E055FE"/>
    <w:rsid w:val="00E05BD0"/>
    <w:rsid w:val="00E05C17"/>
    <w:rsid w:val="00E065F4"/>
    <w:rsid w:val="00E074F3"/>
    <w:rsid w:val="00E075F9"/>
    <w:rsid w:val="00E07DEE"/>
    <w:rsid w:val="00E106D2"/>
    <w:rsid w:val="00E1079E"/>
    <w:rsid w:val="00E151AC"/>
    <w:rsid w:val="00E15538"/>
    <w:rsid w:val="00E222C4"/>
    <w:rsid w:val="00E2404C"/>
    <w:rsid w:val="00E26400"/>
    <w:rsid w:val="00E2791D"/>
    <w:rsid w:val="00E308B6"/>
    <w:rsid w:val="00E30F8D"/>
    <w:rsid w:val="00E36054"/>
    <w:rsid w:val="00E37489"/>
    <w:rsid w:val="00E419AF"/>
    <w:rsid w:val="00E42E0A"/>
    <w:rsid w:val="00E43270"/>
    <w:rsid w:val="00E451ED"/>
    <w:rsid w:val="00E461F7"/>
    <w:rsid w:val="00E46A30"/>
    <w:rsid w:val="00E46E6C"/>
    <w:rsid w:val="00E5042F"/>
    <w:rsid w:val="00E50F9F"/>
    <w:rsid w:val="00E52D8B"/>
    <w:rsid w:val="00E534DA"/>
    <w:rsid w:val="00E545A8"/>
    <w:rsid w:val="00E57CE1"/>
    <w:rsid w:val="00E57FF1"/>
    <w:rsid w:val="00E60B39"/>
    <w:rsid w:val="00E61A90"/>
    <w:rsid w:val="00E629C3"/>
    <w:rsid w:val="00E62AFF"/>
    <w:rsid w:val="00E639E4"/>
    <w:rsid w:val="00E64A1F"/>
    <w:rsid w:val="00E71BEA"/>
    <w:rsid w:val="00E72383"/>
    <w:rsid w:val="00E72CEF"/>
    <w:rsid w:val="00E72E2E"/>
    <w:rsid w:val="00E802D7"/>
    <w:rsid w:val="00E8191A"/>
    <w:rsid w:val="00E81948"/>
    <w:rsid w:val="00E825CD"/>
    <w:rsid w:val="00E82D5E"/>
    <w:rsid w:val="00E82F39"/>
    <w:rsid w:val="00E83AD1"/>
    <w:rsid w:val="00E85020"/>
    <w:rsid w:val="00E8540F"/>
    <w:rsid w:val="00E856F5"/>
    <w:rsid w:val="00E863F8"/>
    <w:rsid w:val="00E9128A"/>
    <w:rsid w:val="00E93D3B"/>
    <w:rsid w:val="00EA105E"/>
    <w:rsid w:val="00EA1433"/>
    <w:rsid w:val="00EA178D"/>
    <w:rsid w:val="00EA2CA0"/>
    <w:rsid w:val="00EA31CA"/>
    <w:rsid w:val="00EA3D46"/>
    <w:rsid w:val="00EA48D6"/>
    <w:rsid w:val="00EB264F"/>
    <w:rsid w:val="00EB27B6"/>
    <w:rsid w:val="00EB2966"/>
    <w:rsid w:val="00EB2D45"/>
    <w:rsid w:val="00EB3014"/>
    <w:rsid w:val="00EB3963"/>
    <w:rsid w:val="00EB3E80"/>
    <w:rsid w:val="00EB5B40"/>
    <w:rsid w:val="00EB7A44"/>
    <w:rsid w:val="00EC2835"/>
    <w:rsid w:val="00EC2A27"/>
    <w:rsid w:val="00EC2D8D"/>
    <w:rsid w:val="00EC3468"/>
    <w:rsid w:val="00EC46DA"/>
    <w:rsid w:val="00EC47C8"/>
    <w:rsid w:val="00EC4C5F"/>
    <w:rsid w:val="00EC4CEF"/>
    <w:rsid w:val="00EC548D"/>
    <w:rsid w:val="00EC570E"/>
    <w:rsid w:val="00EC573D"/>
    <w:rsid w:val="00EC6DEC"/>
    <w:rsid w:val="00EC75EF"/>
    <w:rsid w:val="00EC7F95"/>
    <w:rsid w:val="00ED1542"/>
    <w:rsid w:val="00ED2081"/>
    <w:rsid w:val="00ED6EA5"/>
    <w:rsid w:val="00ED7195"/>
    <w:rsid w:val="00ED76DD"/>
    <w:rsid w:val="00ED7726"/>
    <w:rsid w:val="00ED783F"/>
    <w:rsid w:val="00ED7C9D"/>
    <w:rsid w:val="00ED7D02"/>
    <w:rsid w:val="00EE144F"/>
    <w:rsid w:val="00EE51D8"/>
    <w:rsid w:val="00EE707B"/>
    <w:rsid w:val="00EF0843"/>
    <w:rsid w:val="00EF2EF2"/>
    <w:rsid w:val="00EF3840"/>
    <w:rsid w:val="00EF3A98"/>
    <w:rsid w:val="00EF6572"/>
    <w:rsid w:val="00EF6660"/>
    <w:rsid w:val="00EF7090"/>
    <w:rsid w:val="00F00986"/>
    <w:rsid w:val="00F00D58"/>
    <w:rsid w:val="00F00EC2"/>
    <w:rsid w:val="00F01E61"/>
    <w:rsid w:val="00F03F0A"/>
    <w:rsid w:val="00F04D30"/>
    <w:rsid w:val="00F07C8E"/>
    <w:rsid w:val="00F1158D"/>
    <w:rsid w:val="00F11659"/>
    <w:rsid w:val="00F12109"/>
    <w:rsid w:val="00F12FCF"/>
    <w:rsid w:val="00F13D11"/>
    <w:rsid w:val="00F14939"/>
    <w:rsid w:val="00F15C97"/>
    <w:rsid w:val="00F15CD1"/>
    <w:rsid w:val="00F15D6D"/>
    <w:rsid w:val="00F16529"/>
    <w:rsid w:val="00F20D2D"/>
    <w:rsid w:val="00F2133E"/>
    <w:rsid w:val="00F24A13"/>
    <w:rsid w:val="00F24B27"/>
    <w:rsid w:val="00F2555F"/>
    <w:rsid w:val="00F26978"/>
    <w:rsid w:val="00F2791B"/>
    <w:rsid w:val="00F341AB"/>
    <w:rsid w:val="00F3627C"/>
    <w:rsid w:val="00F363B8"/>
    <w:rsid w:val="00F36F13"/>
    <w:rsid w:val="00F3719F"/>
    <w:rsid w:val="00F37B62"/>
    <w:rsid w:val="00F40053"/>
    <w:rsid w:val="00F40B91"/>
    <w:rsid w:val="00F413D1"/>
    <w:rsid w:val="00F413D2"/>
    <w:rsid w:val="00F4199F"/>
    <w:rsid w:val="00F42D1F"/>
    <w:rsid w:val="00F50228"/>
    <w:rsid w:val="00F504C1"/>
    <w:rsid w:val="00F5074B"/>
    <w:rsid w:val="00F51344"/>
    <w:rsid w:val="00F51BFB"/>
    <w:rsid w:val="00F54FC4"/>
    <w:rsid w:val="00F56204"/>
    <w:rsid w:val="00F56C74"/>
    <w:rsid w:val="00F56EC4"/>
    <w:rsid w:val="00F603FC"/>
    <w:rsid w:val="00F61361"/>
    <w:rsid w:val="00F63D64"/>
    <w:rsid w:val="00F647CD"/>
    <w:rsid w:val="00F64ECD"/>
    <w:rsid w:val="00F66467"/>
    <w:rsid w:val="00F70E0F"/>
    <w:rsid w:val="00F712A0"/>
    <w:rsid w:val="00F71DB8"/>
    <w:rsid w:val="00F7551F"/>
    <w:rsid w:val="00F760A1"/>
    <w:rsid w:val="00F763F5"/>
    <w:rsid w:val="00F77328"/>
    <w:rsid w:val="00F77406"/>
    <w:rsid w:val="00F775EE"/>
    <w:rsid w:val="00F81FDD"/>
    <w:rsid w:val="00F85099"/>
    <w:rsid w:val="00F8667E"/>
    <w:rsid w:val="00F867D2"/>
    <w:rsid w:val="00F86E0B"/>
    <w:rsid w:val="00F90129"/>
    <w:rsid w:val="00F91167"/>
    <w:rsid w:val="00F91F2B"/>
    <w:rsid w:val="00F925F1"/>
    <w:rsid w:val="00F928E8"/>
    <w:rsid w:val="00F95D4D"/>
    <w:rsid w:val="00FA29DE"/>
    <w:rsid w:val="00FA4597"/>
    <w:rsid w:val="00FA4D59"/>
    <w:rsid w:val="00FA57F8"/>
    <w:rsid w:val="00FA5BB9"/>
    <w:rsid w:val="00FA5EA8"/>
    <w:rsid w:val="00FA72F9"/>
    <w:rsid w:val="00FB045A"/>
    <w:rsid w:val="00FB10B0"/>
    <w:rsid w:val="00FB5B07"/>
    <w:rsid w:val="00FB5DC1"/>
    <w:rsid w:val="00FB6475"/>
    <w:rsid w:val="00FB7A67"/>
    <w:rsid w:val="00FC34CD"/>
    <w:rsid w:val="00FC3674"/>
    <w:rsid w:val="00FC44D7"/>
    <w:rsid w:val="00FC6538"/>
    <w:rsid w:val="00FC6E76"/>
    <w:rsid w:val="00FD18F7"/>
    <w:rsid w:val="00FD2008"/>
    <w:rsid w:val="00FD4D0E"/>
    <w:rsid w:val="00FD7852"/>
    <w:rsid w:val="00FD7E9C"/>
    <w:rsid w:val="00FE0AD0"/>
    <w:rsid w:val="00FE0CA3"/>
    <w:rsid w:val="00FE3A3F"/>
    <w:rsid w:val="00FE3BD3"/>
    <w:rsid w:val="00FE4A0E"/>
    <w:rsid w:val="00FE529A"/>
    <w:rsid w:val="00FE5368"/>
    <w:rsid w:val="00FE5D0D"/>
    <w:rsid w:val="00FE6DED"/>
    <w:rsid w:val="00FE7353"/>
    <w:rsid w:val="00FE746D"/>
    <w:rsid w:val="00FF17ED"/>
    <w:rsid w:val="00FF23E0"/>
    <w:rsid w:val="00FF4C68"/>
    <w:rsid w:val="00FF7DA8"/>
    <w:rsid w:val="0D2B3FCF"/>
    <w:rsid w:val="26595B34"/>
    <w:rsid w:val="26A56238"/>
    <w:rsid w:val="396E1053"/>
    <w:rsid w:val="3D4346CC"/>
    <w:rsid w:val="4B2D52EB"/>
    <w:rsid w:val="586D27DF"/>
    <w:rsid w:val="5C9A1694"/>
    <w:rsid w:val="63910C6B"/>
    <w:rsid w:val="63E47485"/>
    <w:rsid w:val="6B544E60"/>
    <w:rsid w:val="6E3000AA"/>
    <w:rsid w:val="73DF45AA"/>
    <w:rsid w:val="747A74BF"/>
    <w:rsid w:val="7C3D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19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4"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26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PH" w:eastAsia="ja-JP"/>
    </w:rPr>
  </w:style>
  <w:style w:type="paragraph" w:styleId="8">
    <w:name w:val="annotation subject"/>
    <w:basedOn w:val="3"/>
    <w:next w:val="3"/>
    <w:link w:val="25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Emphasis"/>
    <w:basedOn w:val="11"/>
    <w:qFormat/>
    <w:uiPriority w:val="20"/>
    <w:rPr>
      <w:i/>
      <w:iCs/>
    </w:rPr>
  </w:style>
  <w:style w:type="character" w:styleId="14">
    <w:name w:val="Hyperlink"/>
    <w:basedOn w:val="11"/>
    <w:unhideWhenUsed/>
    <w:qFormat/>
    <w:uiPriority w:val="99"/>
    <w:rPr>
      <w:color w:val="0000FF"/>
      <w:u w:val="single"/>
    </w:rPr>
  </w:style>
  <w:style w:type="character" w:styleId="15">
    <w:name w:val="annotation reference"/>
    <w:basedOn w:val="11"/>
    <w:semiHidden/>
    <w:unhideWhenUsed/>
    <w:qFormat/>
    <w:uiPriority w:val="99"/>
    <w:rPr>
      <w:sz w:val="16"/>
      <w:szCs w:val="16"/>
    </w:rPr>
  </w:style>
  <w:style w:type="character" w:customStyle="1" w:styleId="16">
    <w:name w:val="页眉 字符"/>
    <w:basedOn w:val="11"/>
    <w:link w:val="6"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5"/>
    <w:qFormat/>
    <w:uiPriority w:val="99"/>
    <w:rPr>
      <w:sz w:val="18"/>
      <w:szCs w:val="18"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标题 3 字符"/>
    <w:basedOn w:val="11"/>
    <w:link w:val="2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paragraph" w:customStyle="1" w:styleId="20">
    <w:name w:val="EndNote Bibliography Title"/>
    <w:basedOn w:val="1"/>
    <w:link w:val="21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1">
    <w:name w:val="EndNote Bibliography Title Char"/>
    <w:basedOn w:val="11"/>
    <w:link w:val="20"/>
    <w:qFormat/>
    <w:uiPriority w:val="0"/>
    <w:rPr>
      <w:rFonts w:ascii="Calibri" w:hAnsi="Calibri" w:cs="Calibri"/>
      <w:sz w:val="20"/>
    </w:rPr>
  </w:style>
  <w:style w:type="paragraph" w:customStyle="1" w:styleId="22">
    <w:name w:val="EndNote Bibliography"/>
    <w:basedOn w:val="1"/>
    <w:link w:val="23"/>
    <w:qFormat/>
    <w:uiPriority w:val="0"/>
    <w:rPr>
      <w:rFonts w:ascii="Calibri" w:hAnsi="Calibri" w:cs="Calibri"/>
      <w:sz w:val="20"/>
    </w:rPr>
  </w:style>
  <w:style w:type="character" w:customStyle="1" w:styleId="23">
    <w:name w:val="EndNote Bibliography Char"/>
    <w:basedOn w:val="11"/>
    <w:link w:val="22"/>
    <w:qFormat/>
    <w:uiPriority w:val="0"/>
    <w:rPr>
      <w:rFonts w:ascii="Calibri" w:hAnsi="Calibri" w:cs="Calibri"/>
      <w:sz w:val="20"/>
    </w:rPr>
  </w:style>
  <w:style w:type="character" w:customStyle="1" w:styleId="24">
    <w:name w:val="批注文字 字符"/>
    <w:basedOn w:val="11"/>
    <w:link w:val="3"/>
    <w:qFormat/>
    <w:uiPriority w:val="99"/>
    <w:rPr>
      <w:sz w:val="20"/>
      <w:szCs w:val="20"/>
    </w:rPr>
  </w:style>
  <w:style w:type="character" w:customStyle="1" w:styleId="25">
    <w:name w:val="批注主题 字符"/>
    <w:basedOn w:val="24"/>
    <w:link w:val="8"/>
    <w:semiHidden/>
    <w:qFormat/>
    <w:uiPriority w:val="99"/>
    <w:rPr>
      <w:b/>
      <w:bCs/>
      <w:sz w:val="20"/>
      <w:szCs w:val="20"/>
    </w:rPr>
  </w:style>
  <w:style w:type="character" w:customStyle="1" w:styleId="26">
    <w:name w:val="批注框文本 字符"/>
    <w:basedOn w:val="11"/>
    <w:link w:val="4"/>
    <w:semiHidden/>
    <w:qFormat/>
    <w:uiPriority w:val="99"/>
    <w:rPr>
      <w:rFonts w:ascii="Segoe UI" w:hAnsi="Segoe UI" w:cs="Segoe UI"/>
      <w:sz w:val="18"/>
      <w:szCs w:val="18"/>
    </w:rPr>
  </w:style>
  <w:style w:type="paragraph" w:customStyle="1" w:styleId="2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C9867-0E41-465E-9EA5-C06DEFE7549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</Words>
  <Characters>1443</Characters>
  <Lines>32</Lines>
  <Paragraphs>9</Paragraphs>
  <TotalTime>1</TotalTime>
  <ScaleCrop>false</ScaleCrop>
  <LinksUpToDate>false</LinksUpToDate>
  <CharactersWithSpaces>150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09:33:00Z</dcterms:created>
  <dc:creator>阿美</dc:creator>
  <cp:lastModifiedBy>林丽美</cp:lastModifiedBy>
  <cp:lastPrinted>2020-08-04T13:08:00Z</cp:lastPrinted>
  <dcterms:modified xsi:type="dcterms:W3CDTF">2023-03-09T13:48:07Z</dcterms:modified>
  <cp:revision>1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46382DFF4B24716BEA49C2669ED9E18</vt:lpwstr>
  </property>
</Properties>
</file>